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pPr w:leftFromText="141" w:rightFromText="141" w:horzAnchor="page" w:tblpX="888" w:tblpY="-1423"/>
        <w:tblW w:w="15021" w:type="dxa"/>
        <w:tblLook w:val="04A0" w:firstRow="1" w:lastRow="0" w:firstColumn="1" w:lastColumn="0" w:noHBand="0" w:noVBand="1"/>
      </w:tblPr>
      <w:tblGrid>
        <w:gridCol w:w="1739"/>
        <w:gridCol w:w="6483"/>
        <w:gridCol w:w="6799"/>
      </w:tblGrid>
      <w:tr w:rsidR="00E44C49" w:rsidRPr="00EA1B05" w14:paraId="19074315" w14:textId="77777777" w:rsidTr="00382AC8">
        <w:trPr>
          <w:trHeight w:val="842"/>
        </w:trPr>
        <w:tc>
          <w:tcPr>
            <w:tcW w:w="15021" w:type="dxa"/>
            <w:gridSpan w:val="3"/>
            <w:tcBorders>
              <w:left w:val="nil"/>
              <w:right w:val="nil"/>
            </w:tcBorders>
          </w:tcPr>
          <w:p w14:paraId="07BA0A5C" w14:textId="77777777" w:rsidR="00E44C49" w:rsidRPr="00747C15" w:rsidRDefault="00E44C49" w:rsidP="00382AC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  <w:p w14:paraId="072C1BFB" w14:textId="77777777" w:rsidR="00E44C49" w:rsidRPr="00747C15" w:rsidRDefault="00E44C49" w:rsidP="00382AC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  <w:p w14:paraId="423A1445" w14:textId="77777777" w:rsidR="00E44C49" w:rsidRPr="00747C15" w:rsidRDefault="00E44C49" w:rsidP="00382AC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747C15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Appendix 1: Original</w:t>
            </w:r>
            <w:r w:rsidR="00EE5A47" w:rsidRPr="00747C15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 (translated)</w:t>
            </w:r>
            <w:r w:rsidRPr="00747C15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EE5A47" w:rsidRPr="00747C15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and recoded </w:t>
            </w:r>
            <w:r w:rsidRPr="00747C15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questions in the questionnaire </w:t>
            </w:r>
          </w:p>
          <w:p w14:paraId="49287BB9" w14:textId="77777777" w:rsidR="00E44C49" w:rsidRPr="00747C15" w:rsidRDefault="00E44C49" w:rsidP="00382AC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  <w:p w14:paraId="311F4E30" w14:textId="77777777" w:rsidR="00E44C49" w:rsidRPr="00747C15" w:rsidRDefault="00E44C49" w:rsidP="00382AC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E44C49" w:rsidRPr="00747C15" w14:paraId="0CAB40F6" w14:textId="77777777" w:rsidTr="00382AC8">
        <w:trPr>
          <w:trHeight w:val="274"/>
        </w:trPr>
        <w:tc>
          <w:tcPr>
            <w:tcW w:w="1739" w:type="dxa"/>
          </w:tcPr>
          <w:p w14:paraId="46A54695" w14:textId="77777777" w:rsidR="00E44C49" w:rsidRPr="00747C15" w:rsidRDefault="00E44C49" w:rsidP="00382AC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747C15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6483" w:type="dxa"/>
          </w:tcPr>
          <w:p w14:paraId="4D91A6AF" w14:textId="77777777" w:rsidR="00E44C49" w:rsidRPr="00747C15" w:rsidRDefault="00E44C49" w:rsidP="00382AC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747C15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Original question </w:t>
            </w:r>
          </w:p>
        </w:tc>
        <w:tc>
          <w:tcPr>
            <w:tcW w:w="6799" w:type="dxa"/>
          </w:tcPr>
          <w:p w14:paraId="67B45845" w14:textId="77777777" w:rsidR="00E44C49" w:rsidRPr="00747C15" w:rsidRDefault="00E44C49" w:rsidP="00382AC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747C15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Recoded </w:t>
            </w:r>
          </w:p>
        </w:tc>
      </w:tr>
      <w:tr w:rsidR="00E44C49" w:rsidRPr="00EA1B05" w14:paraId="33F83ACE" w14:textId="77777777" w:rsidTr="00382AC8">
        <w:trPr>
          <w:trHeight w:val="978"/>
        </w:trPr>
        <w:tc>
          <w:tcPr>
            <w:tcW w:w="1739" w:type="dxa"/>
          </w:tcPr>
          <w:p w14:paraId="20E7D471" w14:textId="77777777" w:rsidR="00E44C49" w:rsidRPr="00747C15" w:rsidRDefault="00E44C49" w:rsidP="00382AC8">
            <w:pPr>
              <w:spacing w:line="276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747C15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6483" w:type="dxa"/>
          </w:tcPr>
          <w:p w14:paraId="78CDB9EE" w14:textId="77777777" w:rsidR="00E44C49" w:rsidRPr="00747C15" w:rsidRDefault="00E44C49" w:rsidP="00382AC8">
            <w:pPr>
              <w:spacing w:line="276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747C15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What is your gender?</w:t>
            </w:r>
          </w:p>
          <w:p w14:paraId="0762D939" w14:textId="77777777" w:rsidR="00E44C49" w:rsidRPr="00747C15" w:rsidRDefault="00E44C49" w:rsidP="00382AC8">
            <w:pPr>
              <w:pStyle w:val="Lijstalinea"/>
              <w:numPr>
                <w:ilvl w:val="0"/>
                <w:numId w:val="4"/>
              </w:numPr>
              <w:spacing w:line="276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7C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Male </w:t>
            </w:r>
          </w:p>
          <w:p w14:paraId="763419A0" w14:textId="77777777" w:rsidR="00E44C49" w:rsidRPr="00747C15" w:rsidRDefault="00E44C49" w:rsidP="00382AC8">
            <w:pPr>
              <w:pStyle w:val="Lijstalinea"/>
              <w:numPr>
                <w:ilvl w:val="0"/>
                <w:numId w:val="4"/>
              </w:numPr>
              <w:spacing w:line="276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7C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Female</w:t>
            </w:r>
          </w:p>
          <w:p w14:paraId="47C7F8A0" w14:textId="77777777" w:rsidR="00E44C49" w:rsidRPr="00747C15" w:rsidRDefault="00E44C49" w:rsidP="00382AC8">
            <w:pPr>
              <w:pStyle w:val="Lijstalinea"/>
              <w:numPr>
                <w:ilvl w:val="0"/>
                <w:numId w:val="4"/>
              </w:numPr>
              <w:spacing w:line="276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7C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Other</w:t>
            </w:r>
          </w:p>
          <w:p w14:paraId="5D99E25F" w14:textId="77777777" w:rsidR="00E44C49" w:rsidRPr="00747C15" w:rsidRDefault="00E44C49" w:rsidP="00382AC8">
            <w:pPr>
              <w:pStyle w:val="Lijstalinea"/>
              <w:numPr>
                <w:ilvl w:val="0"/>
                <w:numId w:val="4"/>
              </w:numPr>
              <w:spacing w:line="276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7C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 would rather not say</w:t>
            </w:r>
          </w:p>
        </w:tc>
        <w:tc>
          <w:tcPr>
            <w:tcW w:w="6799" w:type="dxa"/>
          </w:tcPr>
          <w:p w14:paraId="738E44F4" w14:textId="77777777" w:rsidR="00E44C49" w:rsidRPr="00747C15" w:rsidRDefault="00E44C49" w:rsidP="00382AC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E44C49" w:rsidRPr="00EA1B05" w14:paraId="79D01062" w14:textId="77777777" w:rsidTr="00382AC8">
        <w:trPr>
          <w:trHeight w:val="988"/>
        </w:trPr>
        <w:tc>
          <w:tcPr>
            <w:tcW w:w="1739" w:type="dxa"/>
          </w:tcPr>
          <w:p w14:paraId="54F4B58B" w14:textId="77777777" w:rsidR="00E44C49" w:rsidRPr="00747C15" w:rsidRDefault="00E44C49" w:rsidP="00382AC8">
            <w:pPr>
              <w:spacing w:line="276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747C15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6483" w:type="dxa"/>
          </w:tcPr>
          <w:p w14:paraId="4AE584FD" w14:textId="77777777" w:rsidR="00E44C49" w:rsidRPr="00747C15" w:rsidRDefault="00E44C49" w:rsidP="00382AC8">
            <w:pP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747C15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What is your age?</w:t>
            </w:r>
          </w:p>
          <w:p w14:paraId="622BC289" w14:textId="77777777" w:rsidR="00E44C49" w:rsidRPr="00747C15" w:rsidRDefault="00E44C49" w:rsidP="00382AC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799" w:type="dxa"/>
          </w:tcPr>
          <w:p w14:paraId="43D2FFCD" w14:textId="77777777" w:rsidR="00E44C49" w:rsidRPr="00747C15" w:rsidRDefault="00E44C49" w:rsidP="00382AC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747C15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Categorized</w:t>
            </w:r>
          </w:p>
          <w:p w14:paraId="10AC22E2" w14:textId="77777777" w:rsidR="00E44C49" w:rsidRPr="00747C15" w:rsidRDefault="00E44C49" w:rsidP="00382AC8">
            <w:pPr>
              <w:pStyle w:val="Lijstalinea"/>
              <w:spacing w:line="276" w:lineRule="auto"/>
              <w:ind w:left="360"/>
              <w:jc w:val="both"/>
              <w:rPr>
                <w:rFonts w:asciiTheme="majorHAnsi" w:hAnsiTheme="majorHAnsi" w:cstheme="majorHAnsi"/>
                <w:b/>
                <w:bCs/>
                <w:i/>
                <w:sz w:val="20"/>
                <w:szCs w:val="20"/>
                <w:lang w:val="en-US"/>
              </w:rPr>
            </w:pPr>
            <w:r w:rsidRPr="00747C15">
              <w:rPr>
                <w:rFonts w:ascii="Cambria Math" w:hAnsi="Cambria Math" w:cs="Cambria Math"/>
                <w:i/>
                <w:color w:val="000000"/>
                <w:sz w:val="20"/>
                <w:szCs w:val="20"/>
                <w:shd w:val="clear" w:color="auto" w:fill="FFFCF0"/>
              </w:rPr>
              <w:t>⩽</w:t>
            </w:r>
            <w:r w:rsidRPr="00747C15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 xml:space="preserve">35 years </w:t>
            </w:r>
          </w:p>
          <w:p w14:paraId="36C2EF8D" w14:textId="77777777" w:rsidR="00E44C49" w:rsidRPr="00747C15" w:rsidRDefault="00E44C49" w:rsidP="00382AC8">
            <w:pPr>
              <w:pStyle w:val="Lijstalinea"/>
              <w:spacing w:line="276" w:lineRule="auto"/>
              <w:ind w:left="360"/>
              <w:jc w:val="both"/>
              <w:rPr>
                <w:rFonts w:asciiTheme="majorHAnsi" w:hAnsiTheme="majorHAnsi" w:cstheme="majorHAnsi"/>
                <w:b/>
                <w:bCs/>
                <w:i/>
                <w:sz w:val="20"/>
                <w:szCs w:val="20"/>
                <w:lang w:val="en-US"/>
              </w:rPr>
            </w:pPr>
            <w:r w:rsidRPr="00747C15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 xml:space="preserve">36-45 years </w:t>
            </w:r>
          </w:p>
          <w:p w14:paraId="6F6CB795" w14:textId="77777777" w:rsidR="00E44C49" w:rsidRPr="00747C15" w:rsidRDefault="00E44C49" w:rsidP="00382AC8">
            <w:pPr>
              <w:pStyle w:val="Lijstalinea"/>
              <w:spacing w:line="276" w:lineRule="auto"/>
              <w:ind w:left="360"/>
              <w:jc w:val="both"/>
              <w:rPr>
                <w:rFonts w:asciiTheme="majorHAnsi" w:hAnsiTheme="majorHAnsi" w:cstheme="majorHAnsi"/>
                <w:b/>
                <w:bCs/>
                <w:i/>
                <w:sz w:val="20"/>
                <w:szCs w:val="20"/>
                <w:lang w:val="en-US"/>
              </w:rPr>
            </w:pPr>
            <w:r w:rsidRPr="00747C15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 xml:space="preserve">46-60 years </w:t>
            </w:r>
          </w:p>
          <w:p w14:paraId="38CBB448" w14:textId="77777777" w:rsidR="00E44C49" w:rsidRPr="00747C15" w:rsidRDefault="00E44C49" w:rsidP="00382AC8">
            <w:pPr>
              <w:pStyle w:val="Lijstalinea"/>
              <w:spacing w:line="276" w:lineRule="auto"/>
              <w:ind w:left="360"/>
              <w:jc w:val="both"/>
              <w:rPr>
                <w:rFonts w:asciiTheme="majorHAnsi" w:hAnsiTheme="majorHAnsi" w:cstheme="majorHAnsi"/>
                <w:b/>
                <w:bCs/>
                <w:i/>
                <w:sz w:val="20"/>
                <w:szCs w:val="20"/>
                <w:lang w:val="en-US"/>
              </w:rPr>
            </w:pPr>
            <w:r w:rsidRPr="00747C15">
              <w:rPr>
                <w:rFonts w:asciiTheme="majorHAnsi" w:hAnsiTheme="majorHAnsi" w:cstheme="majorHAnsi"/>
                <w:b/>
                <w:bCs/>
                <w:i/>
                <w:sz w:val="20"/>
                <w:szCs w:val="20"/>
                <w:lang w:val="en-US"/>
              </w:rPr>
              <w:t xml:space="preserve"> </w:t>
            </w:r>
            <w:r w:rsidRPr="00747C15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&gt;60 years</w:t>
            </w:r>
          </w:p>
        </w:tc>
      </w:tr>
      <w:tr w:rsidR="00E44C49" w:rsidRPr="00EA1B05" w14:paraId="751C379A" w14:textId="77777777" w:rsidTr="00382AC8">
        <w:trPr>
          <w:trHeight w:val="978"/>
        </w:trPr>
        <w:tc>
          <w:tcPr>
            <w:tcW w:w="1739" w:type="dxa"/>
          </w:tcPr>
          <w:p w14:paraId="3E1184D3" w14:textId="77777777" w:rsidR="00E44C49" w:rsidRPr="00747C15" w:rsidRDefault="00E44C49" w:rsidP="00382AC8">
            <w:pPr>
              <w:spacing w:line="276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747C15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Profession</w:t>
            </w:r>
          </w:p>
        </w:tc>
        <w:tc>
          <w:tcPr>
            <w:tcW w:w="6483" w:type="dxa"/>
          </w:tcPr>
          <w:p w14:paraId="41216AFE" w14:textId="77777777" w:rsidR="00E44C49" w:rsidRPr="00747C15" w:rsidRDefault="00E44C49" w:rsidP="00382AC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14:paraId="3A127208" w14:textId="77777777" w:rsidR="00E44C49" w:rsidRPr="00747C15" w:rsidRDefault="00E44C49" w:rsidP="00382AC8">
            <w:pPr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747C15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  <w:lang w:val="en-US"/>
              </w:rPr>
              <w:t>In what role were you caring for patients?</w:t>
            </w:r>
          </w:p>
          <w:p w14:paraId="70AD7BFD" w14:textId="77777777" w:rsidR="00E44C49" w:rsidRPr="00747C15" w:rsidRDefault="00E44C49" w:rsidP="00382AC8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</w:p>
          <w:p w14:paraId="4A7A8601" w14:textId="77777777" w:rsidR="00E44C49" w:rsidRPr="00747C15" w:rsidRDefault="00EA1B05" w:rsidP="00382AC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20"/>
                  <w:szCs w:val="20"/>
                  <w:lang w:val="en-US"/>
                </w:rPr>
                <w:id w:val="-14569415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747C15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E44C49" w:rsidRPr="00747C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Nursing assistant</w:t>
            </w:r>
          </w:p>
          <w:p w14:paraId="5973C02F" w14:textId="77777777" w:rsidR="00E44C49" w:rsidRPr="00747C15" w:rsidRDefault="00EA1B05" w:rsidP="00382AC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20"/>
                  <w:szCs w:val="20"/>
                  <w:lang w:val="en-US"/>
                </w:rPr>
                <w:id w:val="4376384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747C15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E44C49" w:rsidRPr="00747C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Nurse </w:t>
            </w:r>
          </w:p>
          <w:p w14:paraId="48A0B386" w14:textId="77777777" w:rsidR="00E44C49" w:rsidRPr="00747C15" w:rsidRDefault="00EA1B05" w:rsidP="00382AC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20"/>
                  <w:szCs w:val="20"/>
                  <w:lang w:val="en-US"/>
                </w:rPr>
                <w:id w:val="-14306494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747C15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E44C49" w:rsidRPr="00747C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Physician assistant</w:t>
            </w:r>
          </w:p>
          <w:p w14:paraId="5813FD76" w14:textId="77777777" w:rsidR="00E44C49" w:rsidRPr="00747C15" w:rsidRDefault="00EA1B05" w:rsidP="00382AC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20"/>
                  <w:szCs w:val="20"/>
                  <w:lang w:val="en-US"/>
                </w:rPr>
                <w:id w:val="8920034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747C15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E44C49" w:rsidRPr="00747C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General practitioner  </w:t>
            </w:r>
          </w:p>
          <w:p w14:paraId="11EF7348" w14:textId="77777777" w:rsidR="00E44C49" w:rsidRPr="00747C15" w:rsidRDefault="00EA1B05" w:rsidP="00382AC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20"/>
                  <w:szCs w:val="20"/>
                  <w:lang w:val="en-US"/>
                </w:rPr>
                <w:id w:val="-1017334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747C15">
                  <w:rPr>
                    <w:rFonts w:ascii="Segoe UI Symbol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E44C49" w:rsidRPr="00747C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Elderly care physician </w:t>
            </w:r>
          </w:p>
          <w:p w14:paraId="2A265BB6" w14:textId="77777777" w:rsidR="00E44C49" w:rsidRPr="00747C15" w:rsidRDefault="00EA1B05" w:rsidP="00382AC8">
            <w:pPr>
              <w:spacing w:before="120" w:after="120" w:line="264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sdt>
              <w:sdtPr>
                <w:rPr>
                  <w:rFonts w:asciiTheme="majorHAnsi" w:eastAsia="MS Gothic" w:hAnsiTheme="majorHAnsi" w:cstheme="majorHAnsi"/>
                  <w:sz w:val="20"/>
                  <w:szCs w:val="20"/>
                  <w:lang w:val="en-US"/>
                </w:rPr>
                <w:id w:val="16910340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747C15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E44C49" w:rsidRPr="00747C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Other medical specialty, namely:</w:t>
            </w:r>
          </w:p>
          <w:p w14:paraId="1C9924B2" w14:textId="77777777" w:rsidR="00E44C49" w:rsidRPr="00747C15" w:rsidRDefault="00E44C49" w:rsidP="00382AC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7C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___________________________________</w:t>
            </w:r>
          </w:p>
          <w:p w14:paraId="3A217065" w14:textId="77777777" w:rsidR="00E44C49" w:rsidRPr="00747C15" w:rsidRDefault="00EA1B05" w:rsidP="00382AC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sdt>
              <w:sdtPr>
                <w:rPr>
                  <w:rFonts w:asciiTheme="majorHAnsi" w:eastAsia="MS Gothic" w:hAnsiTheme="majorHAnsi" w:cstheme="majorHAnsi"/>
                  <w:sz w:val="20"/>
                  <w:szCs w:val="20"/>
                  <w:lang w:val="en-US"/>
                </w:rPr>
                <w:id w:val="17428332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747C15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E44C49" w:rsidRPr="00747C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Other care professional, namely:</w:t>
            </w:r>
          </w:p>
          <w:p w14:paraId="2FE1A138" w14:textId="77777777" w:rsidR="00E44C49" w:rsidRPr="00747C15" w:rsidRDefault="00E44C49" w:rsidP="00382AC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7C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__________________________________</w:t>
            </w:r>
          </w:p>
          <w:p w14:paraId="7DF2A29A" w14:textId="77777777" w:rsidR="00E44C49" w:rsidRPr="00747C15" w:rsidRDefault="00E44C49" w:rsidP="00382AC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14:paraId="6054F62A" w14:textId="77777777" w:rsidR="00E44C49" w:rsidRPr="00747C15" w:rsidRDefault="00EA1B05" w:rsidP="00382AC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sdt>
              <w:sdtPr>
                <w:rPr>
                  <w:rFonts w:asciiTheme="majorHAnsi" w:eastAsia="MS Gothic" w:hAnsiTheme="majorHAnsi" w:cstheme="majorHAnsi"/>
                  <w:sz w:val="20"/>
                  <w:szCs w:val="20"/>
                  <w:lang w:val="en-US"/>
                </w:rPr>
                <w:id w:val="6363799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747C15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E44C49" w:rsidRPr="00747C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Volunteer</w:t>
            </w:r>
          </w:p>
          <w:p w14:paraId="36748BCA" w14:textId="77777777" w:rsidR="00E44C49" w:rsidRPr="00747C15" w:rsidRDefault="00E44C49" w:rsidP="00382AC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799" w:type="dxa"/>
          </w:tcPr>
          <w:p w14:paraId="302398C1" w14:textId="77777777" w:rsidR="00E44C49" w:rsidRPr="00747C15" w:rsidRDefault="00E44C49" w:rsidP="00382AC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747C15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Categorized</w:t>
            </w:r>
          </w:p>
          <w:p w14:paraId="60A7EBD1" w14:textId="77777777" w:rsidR="00E44C49" w:rsidRPr="00747C15" w:rsidRDefault="00E44C49" w:rsidP="00382AC8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47C15">
              <w:rPr>
                <w:rFonts w:asciiTheme="majorHAnsi" w:hAnsiTheme="majorHAnsi" w:cstheme="majorHAnsi"/>
                <w:sz w:val="20"/>
                <w:szCs w:val="20"/>
              </w:rPr>
              <w:t>Nurse</w:t>
            </w:r>
          </w:p>
          <w:p w14:paraId="250EAA9C" w14:textId="3FEF7107" w:rsidR="00E44C49" w:rsidRPr="00747C15" w:rsidRDefault="00EA1B05" w:rsidP="00382AC8">
            <w:pPr>
              <w:pStyle w:val="SulaSingleChoiceOption"/>
              <w:numPr>
                <w:ilvl w:val="0"/>
                <w:numId w:val="0"/>
              </w:numPr>
              <w:spacing w:line="276" w:lineRule="auto"/>
              <w:ind w:left="720"/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i/>
                <w:sz w:val="20"/>
                <w:szCs w:val="20"/>
              </w:rPr>
              <w:t>Nurse aides</w:t>
            </w:r>
            <w:r w:rsidR="00E44C49" w:rsidRPr="00747C15">
              <w:rPr>
                <w:rFonts w:asciiTheme="majorHAnsi" w:hAnsiTheme="majorHAnsi" w:cstheme="majorHAnsi"/>
                <w:i/>
                <w:sz w:val="20"/>
                <w:szCs w:val="20"/>
              </w:rPr>
              <w:t>, nurse, physician assistant</w:t>
            </w:r>
          </w:p>
          <w:p w14:paraId="3EB3FBE9" w14:textId="77777777" w:rsidR="00E44C49" w:rsidRPr="00747C15" w:rsidRDefault="00E44C49" w:rsidP="00382AC8">
            <w:pPr>
              <w:pStyle w:val="SulaSingleChoiceOption"/>
              <w:tabs>
                <w:tab w:val="clear" w:pos="360"/>
              </w:tabs>
              <w:ind w:hanging="360"/>
              <w:rPr>
                <w:rFonts w:asciiTheme="majorHAnsi" w:hAnsiTheme="majorHAnsi" w:cstheme="majorHAnsi"/>
                <w:sz w:val="20"/>
                <w:szCs w:val="20"/>
              </w:rPr>
            </w:pPr>
            <w:r w:rsidRPr="00747C15">
              <w:rPr>
                <w:rFonts w:asciiTheme="majorHAnsi" w:hAnsiTheme="majorHAnsi" w:cstheme="majorHAnsi"/>
                <w:sz w:val="20"/>
                <w:szCs w:val="20"/>
              </w:rPr>
              <w:t>Physician</w:t>
            </w:r>
            <w:r w:rsidRPr="00747C15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 </w:t>
            </w:r>
            <w:r w:rsidRPr="00747C15">
              <w:rPr>
                <w:rFonts w:asciiTheme="majorHAnsi" w:hAnsiTheme="majorHAnsi" w:cstheme="majorHAnsi"/>
                <w:i/>
                <w:sz w:val="20"/>
                <w:szCs w:val="20"/>
              </w:rPr>
              <w:t>General practitioner, elderly care physician, physician with a different specialism</w:t>
            </w:r>
          </w:p>
          <w:p w14:paraId="19D4004D" w14:textId="77777777" w:rsidR="00E44C49" w:rsidRPr="00747C15" w:rsidRDefault="00E44C49" w:rsidP="00382AC8">
            <w:pPr>
              <w:pStyle w:val="SulaSingleChoiceOption"/>
              <w:tabs>
                <w:tab w:val="clear" w:pos="360"/>
              </w:tabs>
              <w:spacing w:line="276" w:lineRule="auto"/>
              <w:ind w:hanging="360"/>
              <w:rPr>
                <w:rFonts w:asciiTheme="majorHAnsi" w:hAnsiTheme="majorHAnsi" w:cstheme="majorHAnsi"/>
                <w:sz w:val="20"/>
                <w:szCs w:val="20"/>
              </w:rPr>
            </w:pPr>
            <w:r w:rsidRPr="00747C15">
              <w:rPr>
                <w:rFonts w:asciiTheme="majorHAnsi" w:hAnsiTheme="majorHAnsi" w:cstheme="majorHAnsi"/>
                <w:sz w:val="20"/>
                <w:szCs w:val="20"/>
              </w:rPr>
              <w:t>Other</w:t>
            </w:r>
            <w:r w:rsidRPr="00747C15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 </w:t>
            </w:r>
            <w:r w:rsidRPr="00747C15">
              <w:rPr>
                <w:rFonts w:asciiTheme="majorHAnsi" w:hAnsiTheme="majorHAnsi" w:cstheme="majorHAnsi"/>
                <w:i/>
                <w:sz w:val="20"/>
                <w:szCs w:val="20"/>
              </w:rPr>
              <w:t>Other healthcare professional, volunteer</w:t>
            </w:r>
          </w:p>
        </w:tc>
      </w:tr>
      <w:tr w:rsidR="00E44C49" w:rsidRPr="00747C15" w14:paraId="750A196B" w14:textId="77777777" w:rsidTr="00382AC8">
        <w:trPr>
          <w:trHeight w:val="978"/>
        </w:trPr>
        <w:tc>
          <w:tcPr>
            <w:tcW w:w="1739" w:type="dxa"/>
          </w:tcPr>
          <w:p w14:paraId="568E0089" w14:textId="77777777" w:rsidR="00E44C49" w:rsidRPr="00747C15" w:rsidRDefault="00E44C49" w:rsidP="00382AC8">
            <w:pPr>
              <w:spacing w:line="276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747C15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lastRenderedPageBreak/>
              <w:t>Setting</w:t>
            </w:r>
          </w:p>
        </w:tc>
        <w:tc>
          <w:tcPr>
            <w:tcW w:w="6483" w:type="dxa"/>
          </w:tcPr>
          <w:p w14:paraId="20B76FB3" w14:textId="77777777" w:rsidR="00E44C49" w:rsidRPr="00747C15" w:rsidRDefault="00E44C49" w:rsidP="00382AC8">
            <w:pPr>
              <w:tabs>
                <w:tab w:val="center" w:pos="2858"/>
              </w:tabs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747C15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  <w:lang w:val="en-US"/>
              </w:rPr>
              <w:t>In which setting did you provide care?</w:t>
            </w:r>
          </w:p>
          <w:p w14:paraId="3844D708" w14:textId="77777777" w:rsidR="00E44C49" w:rsidRPr="00747C15" w:rsidRDefault="00E44C49" w:rsidP="00382AC8">
            <w:pPr>
              <w:ind w:left="3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</w:p>
          <w:p w14:paraId="43FA1FCE" w14:textId="77777777" w:rsidR="00E44C49" w:rsidRPr="00747C15" w:rsidRDefault="00E44C49" w:rsidP="00382AC8">
            <w:pPr>
              <w:tabs>
                <w:tab w:val="center" w:pos="2858"/>
              </w:tabs>
              <w:rPr>
                <w:rFonts w:asciiTheme="majorHAnsi" w:hAnsiTheme="majorHAnsi" w:cstheme="majorHAnsi"/>
                <w:i/>
                <w:color w:val="000000" w:themeColor="text1"/>
                <w:sz w:val="20"/>
                <w:szCs w:val="20"/>
                <w:lang w:val="en-US"/>
              </w:rPr>
            </w:pPr>
            <w:r w:rsidRPr="00747C15">
              <w:rPr>
                <w:rFonts w:asciiTheme="majorHAnsi" w:hAnsiTheme="majorHAnsi" w:cstheme="majorHAnsi"/>
                <w:i/>
                <w:color w:val="000000" w:themeColor="text1"/>
                <w:sz w:val="20"/>
                <w:szCs w:val="20"/>
                <w:lang w:val="en-US"/>
              </w:rPr>
              <w:t>(more than one answer possible)</w:t>
            </w:r>
          </w:p>
          <w:p w14:paraId="6DA2E9C4" w14:textId="77777777" w:rsidR="00E44C49" w:rsidRPr="00747C15" w:rsidRDefault="00E44C49" w:rsidP="00382AC8">
            <w:pPr>
              <w:tabs>
                <w:tab w:val="center" w:pos="2858"/>
              </w:tabs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14:paraId="1DEEEC6E" w14:textId="77777777" w:rsidR="00E44C49" w:rsidRPr="00747C15" w:rsidRDefault="00EA1B05" w:rsidP="00382AC8">
            <w:pPr>
              <w:tabs>
                <w:tab w:val="center" w:pos="2858"/>
              </w:tabs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20"/>
                  <w:szCs w:val="20"/>
                  <w:lang w:val="en-US"/>
                </w:rPr>
                <w:id w:val="-6663987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747C15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E44C49" w:rsidRPr="00747C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At home / community </w:t>
            </w:r>
          </w:p>
          <w:p w14:paraId="71F104E9" w14:textId="77777777" w:rsidR="00E44C49" w:rsidRPr="00747C15" w:rsidRDefault="00EA1B05" w:rsidP="00382AC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20"/>
                  <w:szCs w:val="20"/>
                  <w:lang w:val="en-US"/>
                </w:rPr>
                <w:id w:val="-16059485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747C15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E44C49" w:rsidRPr="00747C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In a hospital </w:t>
            </w:r>
          </w:p>
          <w:p w14:paraId="46564D63" w14:textId="77777777" w:rsidR="00E44C49" w:rsidRPr="00747C15" w:rsidRDefault="00E44C49" w:rsidP="00382AC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7C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ab/>
            </w:r>
            <w:sdt>
              <w:sdtPr>
                <w:rPr>
                  <w:rFonts w:asciiTheme="majorHAnsi" w:hAnsiTheme="majorHAnsi" w:cstheme="majorHAnsi"/>
                  <w:sz w:val="20"/>
                  <w:szCs w:val="20"/>
                  <w:lang w:val="en-US"/>
                </w:rPr>
                <w:id w:val="2994235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747C15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Pr="00747C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At an ICU </w:t>
            </w:r>
          </w:p>
          <w:p w14:paraId="77E3BAC9" w14:textId="77777777" w:rsidR="00E44C49" w:rsidRPr="00747C15" w:rsidRDefault="00E44C49" w:rsidP="00382AC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7C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ab/>
            </w:r>
            <w:sdt>
              <w:sdtPr>
                <w:rPr>
                  <w:rFonts w:asciiTheme="majorHAnsi" w:hAnsiTheme="majorHAnsi" w:cstheme="majorHAnsi"/>
                  <w:sz w:val="20"/>
                  <w:szCs w:val="20"/>
                  <w:lang w:val="en-US"/>
                </w:rPr>
                <w:id w:val="-11852011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747C15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Pr="00747C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At a ward for Corona patients (no ICU)</w:t>
            </w:r>
          </w:p>
          <w:p w14:paraId="76819977" w14:textId="77777777" w:rsidR="00E44C49" w:rsidRPr="00747C15" w:rsidRDefault="00E44C49" w:rsidP="00382AC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7C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ab/>
            </w:r>
            <w:sdt>
              <w:sdtPr>
                <w:rPr>
                  <w:rFonts w:asciiTheme="majorHAnsi" w:hAnsiTheme="majorHAnsi" w:cstheme="majorHAnsi"/>
                  <w:sz w:val="20"/>
                  <w:szCs w:val="20"/>
                  <w:lang w:val="en-US"/>
                </w:rPr>
                <w:id w:val="989924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747C15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Pr="00747C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At another ward</w:t>
            </w:r>
          </w:p>
          <w:p w14:paraId="64E97286" w14:textId="77777777" w:rsidR="00E44C49" w:rsidRPr="00747C15" w:rsidRDefault="00EA1B05" w:rsidP="00382AC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20"/>
                  <w:szCs w:val="20"/>
                  <w:lang w:val="en-US"/>
                </w:rPr>
                <w:id w:val="20333022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747C15">
                  <w:rPr>
                    <w:rFonts w:ascii="Segoe UI Symbol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E44C49" w:rsidRPr="00747C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In a care home / nursing home </w:t>
            </w:r>
          </w:p>
          <w:p w14:paraId="6ADB681A" w14:textId="77777777" w:rsidR="00E44C49" w:rsidRPr="00747C15" w:rsidRDefault="00E44C49" w:rsidP="00382AC8">
            <w:pPr>
              <w:tabs>
                <w:tab w:val="left" w:pos="708"/>
                <w:tab w:val="left" w:pos="1527"/>
              </w:tabs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7C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ab/>
            </w:r>
            <w:sdt>
              <w:sdtPr>
                <w:rPr>
                  <w:rFonts w:asciiTheme="majorHAnsi" w:hAnsiTheme="majorHAnsi" w:cstheme="majorHAnsi"/>
                  <w:sz w:val="20"/>
                  <w:szCs w:val="20"/>
                  <w:lang w:val="en-US"/>
                </w:rPr>
                <w:id w:val="-14812245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747C15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Pr="00747C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At a ward for Corona patients  </w:t>
            </w:r>
          </w:p>
          <w:p w14:paraId="7E359D16" w14:textId="77777777" w:rsidR="00E44C49" w:rsidRPr="00747C15" w:rsidRDefault="00E44C49" w:rsidP="00382AC8">
            <w:pPr>
              <w:tabs>
                <w:tab w:val="left" w:pos="708"/>
                <w:tab w:val="left" w:pos="1527"/>
              </w:tabs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7C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ab/>
            </w:r>
            <w:sdt>
              <w:sdtPr>
                <w:rPr>
                  <w:rFonts w:asciiTheme="majorHAnsi" w:hAnsiTheme="majorHAnsi" w:cstheme="majorHAnsi"/>
                  <w:sz w:val="20"/>
                  <w:szCs w:val="20"/>
                  <w:lang w:val="en-US"/>
                </w:rPr>
                <w:id w:val="12301154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747C15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Pr="00747C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At another ward </w:t>
            </w:r>
          </w:p>
          <w:p w14:paraId="69D847B5" w14:textId="77777777" w:rsidR="00E44C49" w:rsidRPr="00747C15" w:rsidRDefault="00EA1B05" w:rsidP="00382AC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20"/>
                  <w:szCs w:val="20"/>
                  <w:lang w:val="en-US"/>
                </w:rPr>
                <w:id w:val="-10405073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747C15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E44C49" w:rsidRPr="00747C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In a hospice facility (not specifically for Corona patients)</w:t>
            </w:r>
          </w:p>
          <w:p w14:paraId="2943C831" w14:textId="77777777" w:rsidR="00E44C49" w:rsidRPr="00747C15" w:rsidRDefault="00EA1B05" w:rsidP="00382AC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20"/>
                  <w:szCs w:val="20"/>
                  <w:lang w:val="en-US"/>
                </w:rPr>
                <w:id w:val="-17459439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747C15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E44C49" w:rsidRPr="00747C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Other (please specify): _______________________________</w:t>
            </w:r>
          </w:p>
        </w:tc>
        <w:tc>
          <w:tcPr>
            <w:tcW w:w="6799" w:type="dxa"/>
          </w:tcPr>
          <w:p w14:paraId="2863C6AF" w14:textId="77777777" w:rsidR="00E44C49" w:rsidRPr="00747C15" w:rsidRDefault="00E44C49" w:rsidP="00382AC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14:paraId="16C9FAF9" w14:textId="77777777" w:rsidR="00E44C49" w:rsidRPr="00747C15" w:rsidRDefault="00E44C49" w:rsidP="00382AC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747C15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Categorized</w:t>
            </w:r>
          </w:p>
          <w:p w14:paraId="5DADDC4D" w14:textId="77777777" w:rsidR="00E44C49" w:rsidRPr="00747C15" w:rsidRDefault="00E44C49" w:rsidP="00382AC8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47C15">
              <w:rPr>
                <w:rFonts w:asciiTheme="majorHAnsi" w:hAnsiTheme="majorHAnsi" w:cstheme="majorHAnsi"/>
                <w:sz w:val="20"/>
                <w:szCs w:val="20"/>
              </w:rPr>
              <w:t>Home</w:t>
            </w:r>
          </w:p>
          <w:p w14:paraId="71E95880" w14:textId="77777777" w:rsidR="00E44C49" w:rsidRPr="00747C15" w:rsidRDefault="00E44C49" w:rsidP="00382AC8">
            <w:pPr>
              <w:pStyle w:val="Lijstalinea"/>
              <w:spacing w:line="276" w:lineRule="auto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747C1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At home/community</w:t>
            </w:r>
          </w:p>
          <w:p w14:paraId="1FF5213C" w14:textId="77777777" w:rsidR="00E44C49" w:rsidRPr="00747C15" w:rsidRDefault="00E44C49" w:rsidP="00382AC8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47C15">
              <w:rPr>
                <w:rFonts w:asciiTheme="majorHAnsi" w:hAnsiTheme="majorHAnsi" w:cstheme="majorHAnsi"/>
                <w:sz w:val="20"/>
                <w:szCs w:val="20"/>
              </w:rPr>
              <w:t>Hospital</w:t>
            </w:r>
          </w:p>
          <w:p w14:paraId="1A08C2A8" w14:textId="77777777" w:rsidR="00E44C49" w:rsidRPr="00747C15" w:rsidRDefault="00E44C49" w:rsidP="00382AC8">
            <w:pPr>
              <w:pStyle w:val="Lijstalinea"/>
              <w:spacing w:line="276" w:lineRule="auto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747C15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>In a hospital (ICU/at ward for COVID patients, at another ward)</w:t>
            </w:r>
          </w:p>
          <w:p w14:paraId="5D2061EC" w14:textId="77777777" w:rsidR="00E44C49" w:rsidRPr="00747C15" w:rsidRDefault="00E44C49" w:rsidP="00382AC8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7C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n a care home / nursing home</w:t>
            </w:r>
          </w:p>
          <w:p w14:paraId="3E599218" w14:textId="77777777" w:rsidR="00E44C49" w:rsidRPr="00747C15" w:rsidRDefault="00E44C49" w:rsidP="00382AC8">
            <w:pPr>
              <w:pStyle w:val="Lijstalinea"/>
              <w:spacing w:line="276" w:lineRule="auto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747C15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>(At a ward for COVID patients, at another ward)</w:t>
            </w:r>
          </w:p>
          <w:p w14:paraId="0D468A20" w14:textId="77777777" w:rsidR="00E44C49" w:rsidRPr="00747C15" w:rsidRDefault="00E44C49" w:rsidP="00382AC8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47C15">
              <w:rPr>
                <w:rFonts w:asciiTheme="majorHAnsi" w:hAnsiTheme="majorHAnsi" w:cstheme="majorHAnsi"/>
                <w:sz w:val="20"/>
                <w:szCs w:val="20"/>
              </w:rPr>
              <w:t>Hospice facility</w:t>
            </w:r>
          </w:p>
          <w:p w14:paraId="662D9436" w14:textId="77777777" w:rsidR="00E44C49" w:rsidRPr="00747C15" w:rsidRDefault="00E44C49" w:rsidP="00382AC8">
            <w:pPr>
              <w:pStyle w:val="Lijstalinea"/>
              <w:spacing w:line="276" w:lineRule="auto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747C15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>For COVID patients, not for COVID patients</w:t>
            </w:r>
          </w:p>
          <w:p w14:paraId="7D9BCA5C" w14:textId="77777777" w:rsidR="00E44C49" w:rsidRPr="00747C15" w:rsidRDefault="00E44C49" w:rsidP="00382AC8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47C15">
              <w:rPr>
                <w:rFonts w:asciiTheme="majorHAnsi" w:hAnsiTheme="majorHAnsi" w:cstheme="majorHAnsi"/>
                <w:sz w:val="20"/>
                <w:szCs w:val="20"/>
              </w:rPr>
              <w:t>Other</w:t>
            </w:r>
          </w:p>
          <w:p w14:paraId="5CAF1718" w14:textId="77777777" w:rsidR="00E44C49" w:rsidRPr="00747C15" w:rsidRDefault="00E44C49" w:rsidP="00382AC8">
            <w:pPr>
              <w:pStyle w:val="Lijstalinea"/>
              <w:spacing w:line="276" w:lineRule="auto"/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747C15">
              <w:rPr>
                <w:rFonts w:asciiTheme="majorHAnsi" w:hAnsiTheme="majorHAnsi" w:cstheme="majorHAnsi"/>
                <w:i/>
                <w:sz w:val="20"/>
                <w:szCs w:val="20"/>
              </w:rPr>
              <w:t>Other</w:t>
            </w:r>
          </w:p>
          <w:p w14:paraId="4415CE4F" w14:textId="77777777" w:rsidR="00E44C49" w:rsidRPr="00747C15" w:rsidRDefault="00E44C49" w:rsidP="00382AC8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47C15">
              <w:rPr>
                <w:rFonts w:asciiTheme="majorHAnsi" w:hAnsiTheme="majorHAnsi" w:cstheme="majorHAnsi"/>
                <w:sz w:val="20"/>
                <w:szCs w:val="20"/>
              </w:rPr>
              <w:t xml:space="preserve">More than one </w:t>
            </w:r>
          </w:p>
          <w:p w14:paraId="13987755" w14:textId="77777777" w:rsidR="00E44C49" w:rsidRPr="00747C15" w:rsidRDefault="00E44C49" w:rsidP="00382AC8">
            <w:pPr>
              <w:pStyle w:val="Lijstalinea"/>
              <w:spacing w:line="276" w:lineRule="auto"/>
              <w:rPr>
                <w:rFonts w:asciiTheme="majorHAnsi" w:hAnsiTheme="majorHAnsi" w:cstheme="majorHAnsi"/>
                <w:i/>
                <w:sz w:val="20"/>
                <w:szCs w:val="20"/>
              </w:rPr>
            </w:pPr>
          </w:p>
          <w:p w14:paraId="5B26A80E" w14:textId="77777777" w:rsidR="00E44C49" w:rsidRPr="00747C15" w:rsidRDefault="00E44C49" w:rsidP="00382AC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E003C9" w:rsidRPr="00747C15" w14:paraId="1BE81FB4" w14:textId="77777777" w:rsidTr="00382AC8">
        <w:trPr>
          <w:trHeight w:val="978"/>
        </w:trPr>
        <w:tc>
          <w:tcPr>
            <w:tcW w:w="1739" w:type="dxa"/>
          </w:tcPr>
          <w:p w14:paraId="0CF918A0" w14:textId="77777777" w:rsidR="00E003C9" w:rsidRPr="00747C15" w:rsidRDefault="00E003C9" w:rsidP="00E003C9">
            <w:pP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747C15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Needed emotional support </w:t>
            </w:r>
          </w:p>
          <w:p w14:paraId="0B5B24B0" w14:textId="2268E1B0" w:rsidR="00E003C9" w:rsidRPr="00747C15" w:rsidRDefault="00E003C9" w:rsidP="00E003C9">
            <w:pPr>
              <w:spacing w:line="276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483" w:type="dxa"/>
          </w:tcPr>
          <w:p w14:paraId="34C99721" w14:textId="3CB3A8A6" w:rsidR="00E003C9" w:rsidRPr="00747C15" w:rsidRDefault="00E003C9" w:rsidP="00E003C9">
            <w:pPr>
              <w:tabs>
                <w:tab w:val="left" w:pos="2505"/>
              </w:tabs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747C15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 xml:space="preserve">How much emotional support did you need </w:t>
            </w:r>
            <w:r w:rsidR="00EA1B05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during [</w:t>
            </w:r>
            <w:r w:rsidR="00EA1B05">
              <w:rPr>
                <w:rFonts w:asciiTheme="majorHAnsi" w:hAnsiTheme="majorHAnsi" w:cstheme="majorHAnsi"/>
                <w:i/>
                <w:iCs/>
                <w:color w:val="000000" w:themeColor="text1"/>
                <w:sz w:val="20"/>
                <w:szCs w:val="20"/>
                <w:lang w:val="en-US"/>
              </w:rPr>
              <w:t>earlier defined period]</w:t>
            </w:r>
            <w:r w:rsidR="00EA1B05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?</w:t>
            </w:r>
          </w:p>
          <w:p w14:paraId="34B78A5B" w14:textId="77777777" w:rsidR="00E003C9" w:rsidRPr="00747C15" w:rsidRDefault="00E003C9" w:rsidP="00E003C9">
            <w:pPr>
              <w:tabs>
                <w:tab w:val="left" w:pos="2505"/>
              </w:tabs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</w:p>
          <w:p w14:paraId="004395D6" w14:textId="77777777" w:rsidR="00E003C9" w:rsidRPr="00747C15" w:rsidRDefault="00E003C9" w:rsidP="00E003C9">
            <w:pPr>
              <w:spacing w:line="276" w:lineRule="auto"/>
              <w:rPr>
                <w:rFonts w:asciiTheme="majorHAnsi" w:eastAsia="CIDFont+F6" w:hAnsiTheme="majorHAnsi" w:cstheme="majorHAnsi"/>
                <w:color w:val="000000" w:themeColor="text1"/>
                <w:sz w:val="20"/>
                <w:szCs w:val="20"/>
                <w:lang w:val="en-US" w:eastAsia="nl-NL"/>
              </w:rPr>
            </w:pPr>
            <w:r w:rsidRPr="00747C15">
              <w:rPr>
                <w:rFonts w:ascii="Segoe UI Symbol" w:eastAsia="CIDFont+F6" w:hAnsi="Segoe UI Symbol" w:cs="Segoe UI Symbol"/>
                <w:color w:val="000000" w:themeColor="text1"/>
                <w:sz w:val="20"/>
                <w:szCs w:val="20"/>
                <w:lang w:val="en-US" w:eastAsia="nl-NL"/>
              </w:rPr>
              <w:t>☐</w:t>
            </w:r>
            <w:r w:rsidRPr="00747C15">
              <w:rPr>
                <w:rFonts w:asciiTheme="majorHAnsi" w:eastAsia="CIDFont+F6" w:hAnsiTheme="majorHAnsi" w:cstheme="majorHAnsi"/>
                <w:color w:val="000000" w:themeColor="text1"/>
                <w:sz w:val="20"/>
                <w:szCs w:val="20"/>
                <w:lang w:val="en-US" w:eastAsia="nl-NL"/>
              </w:rPr>
              <w:t xml:space="preserve"> More than usual </w:t>
            </w:r>
          </w:p>
          <w:p w14:paraId="3BD7DEE0" w14:textId="77777777" w:rsidR="00E003C9" w:rsidRPr="00747C15" w:rsidRDefault="00EA1B05" w:rsidP="00E003C9">
            <w:pPr>
              <w:spacing w:line="276" w:lineRule="auto"/>
              <w:rPr>
                <w:rFonts w:asciiTheme="majorHAnsi" w:eastAsia="CIDFont+F6" w:hAnsiTheme="majorHAnsi" w:cstheme="majorHAnsi"/>
                <w:color w:val="000000" w:themeColor="text1"/>
                <w:sz w:val="20"/>
                <w:szCs w:val="20"/>
                <w:lang w:val="en-US" w:eastAsia="nl-NL"/>
              </w:rPr>
            </w:pPr>
            <w:sdt>
              <w:sdtPr>
                <w:rPr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id w:val="-7591425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003C9" w:rsidRPr="00747C15">
                  <w:rPr>
                    <w:rFonts w:ascii="Segoe UI Symbol" w:eastAsia="MS Gothic" w:hAnsi="Segoe UI Symbol" w:cs="Segoe UI Symbol"/>
                    <w:color w:val="000000" w:themeColor="text1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E003C9" w:rsidRPr="00747C15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 xml:space="preserve"> As much as usual</w:t>
            </w:r>
          </w:p>
          <w:p w14:paraId="72B37A9C" w14:textId="77777777" w:rsidR="00E003C9" w:rsidRDefault="00E003C9" w:rsidP="00E003C9">
            <w:pPr>
              <w:pStyle w:val="SulaMultipleChoiceOption"/>
              <w:numPr>
                <w:ilvl w:val="0"/>
                <w:numId w:val="0"/>
              </w:numPr>
              <w:rPr>
                <w:rFonts w:asciiTheme="majorHAnsi" w:eastAsia="CIDFont+F6" w:hAnsiTheme="majorHAnsi" w:cstheme="majorHAnsi"/>
                <w:color w:val="000000" w:themeColor="text1"/>
                <w:sz w:val="20"/>
                <w:szCs w:val="20"/>
                <w:lang w:eastAsia="nl-NL"/>
              </w:rPr>
            </w:pPr>
            <w:r w:rsidRPr="00747C15">
              <w:rPr>
                <w:rFonts w:ascii="Segoe UI Symbol" w:eastAsia="CIDFont+F6" w:hAnsi="Segoe UI Symbol" w:cs="Segoe UI Symbol"/>
                <w:color w:val="000000" w:themeColor="text1"/>
                <w:sz w:val="20"/>
                <w:szCs w:val="20"/>
                <w:lang w:eastAsia="nl-NL"/>
              </w:rPr>
              <w:t>☐</w:t>
            </w:r>
            <w:r w:rsidRPr="00747C15">
              <w:rPr>
                <w:rFonts w:asciiTheme="majorHAnsi" w:eastAsia="CIDFont+F6" w:hAnsiTheme="majorHAnsi" w:cstheme="majorHAnsi"/>
                <w:color w:val="000000" w:themeColor="text1"/>
                <w:sz w:val="20"/>
                <w:szCs w:val="20"/>
                <w:lang w:eastAsia="nl-NL"/>
              </w:rPr>
              <w:t xml:space="preserve"> Less than usual</w:t>
            </w:r>
          </w:p>
          <w:p w14:paraId="0F204009" w14:textId="638E10B0" w:rsidR="00747C15" w:rsidRPr="00747C15" w:rsidRDefault="00747C15" w:rsidP="00E003C9">
            <w:pPr>
              <w:pStyle w:val="SulaMultipleChoiceOption"/>
              <w:numPr>
                <w:ilvl w:val="0"/>
                <w:numId w:val="0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799" w:type="dxa"/>
          </w:tcPr>
          <w:p w14:paraId="63454613" w14:textId="77777777" w:rsidR="00E003C9" w:rsidRPr="00747C15" w:rsidRDefault="00E003C9" w:rsidP="00E003C9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14:paraId="74FCA8E4" w14:textId="2CA6F1D5" w:rsidR="00E003C9" w:rsidRPr="00747C15" w:rsidRDefault="00E003C9" w:rsidP="00E003C9">
            <w:pPr>
              <w:pStyle w:val="Lijstalinea"/>
              <w:spacing w:line="276" w:lineRule="auto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</w:p>
        </w:tc>
      </w:tr>
      <w:tr w:rsidR="00E003C9" w:rsidRPr="00747C15" w14:paraId="7C2F92FB" w14:textId="77777777" w:rsidTr="00382AC8">
        <w:trPr>
          <w:trHeight w:val="978"/>
        </w:trPr>
        <w:tc>
          <w:tcPr>
            <w:tcW w:w="1739" w:type="dxa"/>
          </w:tcPr>
          <w:p w14:paraId="6A30D6EE" w14:textId="77777777" w:rsidR="00E003C9" w:rsidRPr="00747C15" w:rsidRDefault="00E003C9" w:rsidP="00E003C9">
            <w:pP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747C15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Got enough emotional support </w:t>
            </w:r>
          </w:p>
          <w:p w14:paraId="3314ED05" w14:textId="0693D81C" w:rsidR="00E003C9" w:rsidRPr="00747C15" w:rsidRDefault="00E003C9" w:rsidP="00E003C9">
            <w:pPr>
              <w:spacing w:line="276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483" w:type="dxa"/>
          </w:tcPr>
          <w:p w14:paraId="1F0137EF" w14:textId="16C8ADEB" w:rsidR="00E003C9" w:rsidRPr="00747C15" w:rsidRDefault="00E073A0" w:rsidP="00E003C9">
            <w:pPr>
              <w:rPr>
                <w:rFonts w:asciiTheme="majorHAnsi" w:eastAsia="CIDFont+F6" w:hAnsiTheme="majorHAnsi" w:cstheme="majorHAnsi"/>
                <w:sz w:val="20"/>
                <w:szCs w:val="20"/>
                <w:lang w:val="en-US" w:eastAsia="nl-NL"/>
              </w:rPr>
            </w:pPr>
            <w:r w:rsidRPr="00747C15">
              <w:rPr>
                <w:rFonts w:asciiTheme="majorHAnsi" w:eastAsia="MS Gothic" w:hAnsiTheme="majorHAnsi" w:cstheme="majorHAnsi"/>
                <w:sz w:val="20"/>
                <w:szCs w:val="20"/>
                <w:lang w:val="en-US"/>
              </w:rPr>
              <w:t xml:space="preserve">Please rate to what extent you agree with the follow statements </w:t>
            </w:r>
            <w:r w:rsidRPr="00747C15">
              <w:rPr>
                <w:rFonts w:asciiTheme="majorHAnsi" w:eastAsia="CIDFont+F6" w:hAnsiTheme="majorHAnsi" w:cstheme="majorHAnsi"/>
                <w:sz w:val="20"/>
                <w:szCs w:val="20"/>
                <w:lang w:val="en-US" w:eastAsia="nl-NL"/>
              </w:rPr>
              <w:t xml:space="preserve">when you think about how you felt during </w:t>
            </w:r>
            <w:r w:rsidR="00EA1B05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[</w:t>
            </w:r>
            <w:r w:rsidR="00EA1B05">
              <w:rPr>
                <w:rFonts w:asciiTheme="majorHAnsi" w:hAnsiTheme="majorHAnsi" w:cstheme="majorHAnsi"/>
                <w:i/>
                <w:iCs/>
                <w:color w:val="000000" w:themeColor="text1"/>
                <w:sz w:val="20"/>
                <w:szCs w:val="20"/>
                <w:lang w:val="en-US"/>
              </w:rPr>
              <w:t>earlier defined period]</w:t>
            </w:r>
            <w:r w:rsidR="00EA1B05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?</w:t>
            </w:r>
          </w:p>
          <w:p w14:paraId="75F95D7A" w14:textId="77777777" w:rsidR="00E073A0" w:rsidRPr="00747C15" w:rsidRDefault="00E073A0" w:rsidP="00E003C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14:paraId="3ECFFD44" w14:textId="77777777" w:rsidR="00E073A0" w:rsidRPr="00747C15" w:rsidRDefault="00E073A0" w:rsidP="00E003C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7C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 received sufficient emotional support.</w:t>
            </w:r>
          </w:p>
          <w:p w14:paraId="6E2EB584" w14:textId="58CB4563" w:rsidR="00747C15" w:rsidRPr="00747C15" w:rsidRDefault="00EA1B05" w:rsidP="00E003C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20"/>
                  <w:szCs w:val="20"/>
                  <w:lang w:val="en-US"/>
                </w:rPr>
                <w:id w:val="7164723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47C15" w:rsidRPr="00747C15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747C15" w:rsidRPr="00747C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Strongly disagree</w:t>
            </w:r>
            <w:r w:rsidR="00747C15" w:rsidRPr="00747C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br/>
            </w:r>
            <w:sdt>
              <w:sdtPr>
                <w:rPr>
                  <w:rFonts w:asciiTheme="majorHAnsi" w:hAnsiTheme="majorHAnsi" w:cstheme="majorHAnsi"/>
                  <w:sz w:val="20"/>
                  <w:szCs w:val="20"/>
                  <w:lang w:val="en-US"/>
                </w:rPr>
                <w:id w:val="6061634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47C15" w:rsidRPr="00747C15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747C15" w:rsidRPr="00747C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Disagree</w:t>
            </w:r>
            <w:r w:rsidR="00747C15" w:rsidRPr="00747C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br/>
            </w:r>
            <w:sdt>
              <w:sdtPr>
                <w:rPr>
                  <w:rFonts w:asciiTheme="majorHAnsi" w:hAnsiTheme="majorHAnsi" w:cstheme="majorHAnsi"/>
                  <w:sz w:val="20"/>
                  <w:szCs w:val="20"/>
                  <w:lang w:val="en-US"/>
                </w:rPr>
                <w:id w:val="-11468945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47C15" w:rsidRPr="00747C15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747C15" w:rsidRPr="00747C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Neutral</w:t>
            </w:r>
            <w:r w:rsidR="00747C15" w:rsidRPr="00747C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br/>
            </w:r>
            <w:sdt>
              <w:sdtPr>
                <w:rPr>
                  <w:rFonts w:asciiTheme="majorHAnsi" w:hAnsiTheme="majorHAnsi" w:cstheme="majorHAnsi"/>
                  <w:sz w:val="20"/>
                  <w:szCs w:val="20"/>
                  <w:lang w:val="en-US"/>
                </w:rPr>
                <w:id w:val="18375729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47C15" w:rsidRPr="00747C15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747C15" w:rsidRPr="00747C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Agree </w:t>
            </w:r>
            <w:r w:rsidR="00747C15" w:rsidRPr="00747C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br/>
            </w:r>
            <w:sdt>
              <w:sdtPr>
                <w:rPr>
                  <w:rFonts w:asciiTheme="majorHAnsi" w:hAnsiTheme="majorHAnsi" w:cstheme="majorHAnsi"/>
                  <w:sz w:val="20"/>
                  <w:szCs w:val="20"/>
                  <w:lang w:val="en-US"/>
                </w:rPr>
                <w:id w:val="9678638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47C15" w:rsidRPr="00747C15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747C15" w:rsidRPr="00747C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Strongly agree</w:t>
            </w:r>
            <w:r w:rsidR="00747C15" w:rsidRPr="00747C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br/>
            </w:r>
            <w:sdt>
              <w:sdtPr>
                <w:rPr>
                  <w:rFonts w:asciiTheme="majorHAnsi" w:hAnsiTheme="majorHAnsi" w:cstheme="majorHAnsi"/>
                  <w:sz w:val="20"/>
                  <w:szCs w:val="20"/>
                  <w:lang w:val="en-US"/>
                </w:rPr>
                <w:id w:val="-6223082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47C15" w:rsidRPr="00747C15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747C15" w:rsidRPr="00747C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Don’t know</w:t>
            </w:r>
          </w:p>
          <w:p w14:paraId="5E32A9C0" w14:textId="767C89B2" w:rsidR="00E073A0" w:rsidRPr="00747C15" w:rsidRDefault="00E073A0" w:rsidP="00E003C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799" w:type="dxa"/>
          </w:tcPr>
          <w:p w14:paraId="58A70470" w14:textId="77777777" w:rsidR="00E003C9" w:rsidRPr="00747C15" w:rsidRDefault="00E003C9" w:rsidP="00E003C9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14:paraId="386458EA" w14:textId="6AE52DB1" w:rsidR="00747C15" w:rsidRPr="00747C15" w:rsidRDefault="00747C15" w:rsidP="00747C15">
            <w:pPr>
              <w:spacing w:line="276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747C15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Categorized</w:t>
            </w:r>
          </w:p>
          <w:p w14:paraId="7CB3CA6B" w14:textId="77777777" w:rsidR="00747C15" w:rsidRPr="00747C15" w:rsidRDefault="00747C15" w:rsidP="00747C15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14:paraId="18695AAB" w14:textId="77777777" w:rsidR="00747C15" w:rsidRPr="00747C15" w:rsidRDefault="00747C15" w:rsidP="00747C15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7C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isagree</w:t>
            </w:r>
          </w:p>
          <w:p w14:paraId="1CC805E6" w14:textId="77777777" w:rsidR="00747C15" w:rsidRPr="00747C15" w:rsidRDefault="00747C15" w:rsidP="00747C15">
            <w:pPr>
              <w:pStyle w:val="Lijstalinea"/>
              <w:spacing w:line="276" w:lineRule="auto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747C15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Strongly disagree, disagree</w:t>
            </w:r>
          </w:p>
          <w:p w14:paraId="40970FBD" w14:textId="77777777" w:rsidR="00747C15" w:rsidRPr="00747C15" w:rsidRDefault="00747C15" w:rsidP="00747C15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747C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eutral</w:t>
            </w:r>
            <w:r w:rsidRPr="00747C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br/>
            </w:r>
            <w:r w:rsidRPr="00747C15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>Neutral</w:t>
            </w:r>
          </w:p>
          <w:p w14:paraId="7E438E90" w14:textId="77777777" w:rsidR="00747C15" w:rsidRPr="00747C15" w:rsidRDefault="00747C15" w:rsidP="00747C15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747C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gree</w:t>
            </w:r>
          </w:p>
          <w:p w14:paraId="063EEF95" w14:textId="784940A9" w:rsidR="00747C15" w:rsidRPr="00747C15" w:rsidRDefault="00747C15" w:rsidP="00747C15">
            <w:pPr>
              <w:pStyle w:val="Lijstalinea"/>
              <w:spacing w:line="276" w:lineRule="auto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747C15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>Agree, strongly agree</w:t>
            </w:r>
          </w:p>
          <w:p w14:paraId="2CA6203D" w14:textId="2D428630" w:rsidR="00E003C9" w:rsidRPr="00747C15" w:rsidRDefault="00E003C9" w:rsidP="00747C15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E003C9" w:rsidRPr="00747C15" w14:paraId="3470A498" w14:textId="77777777" w:rsidTr="00382AC8">
        <w:trPr>
          <w:trHeight w:val="978"/>
        </w:trPr>
        <w:tc>
          <w:tcPr>
            <w:tcW w:w="1739" w:type="dxa"/>
          </w:tcPr>
          <w:p w14:paraId="4B804949" w14:textId="77777777" w:rsidR="00E003C9" w:rsidRPr="00747C15" w:rsidRDefault="00E003C9" w:rsidP="00E003C9">
            <w:pP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747C15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lastRenderedPageBreak/>
              <w:t xml:space="preserve">Received emotional support from </w:t>
            </w:r>
          </w:p>
          <w:p w14:paraId="4826AAAF" w14:textId="723F3FCD" w:rsidR="00E003C9" w:rsidRPr="00747C15" w:rsidRDefault="00E003C9" w:rsidP="00E003C9">
            <w:pPr>
              <w:spacing w:line="276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483" w:type="dxa"/>
          </w:tcPr>
          <w:p w14:paraId="02F384CA" w14:textId="5E0F23DA" w:rsidR="00E073A0" w:rsidRPr="00747C15" w:rsidRDefault="00E073A0" w:rsidP="00E073A0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7C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From whom did you receive emotional support during </w:t>
            </w:r>
            <w:r w:rsidR="00EA1B05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[</w:t>
            </w:r>
            <w:r w:rsidR="00EA1B05">
              <w:rPr>
                <w:rFonts w:asciiTheme="majorHAnsi" w:hAnsiTheme="majorHAnsi" w:cstheme="majorHAnsi"/>
                <w:i/>
                <w:iCs/>
                <w:color w:val="000000" w:themeColor="text1"/>
                <w:sz w:val="20"/>
                <w:szCs w:val="20"/>
                <w:lang w:val="en-US"/>
              </w:rPr>
              <w:t>earlier defined period]</w:t>
            </w:r>
            <w:r w:rsidR="00EA1B05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?</w:t>
            </w:r>
            <w:r w:rsidR="00EA1B05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747C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(more than one answer possible)</w:t>
            </w:r>
          </w:p>
          <w:p w14:paraId="3082167B" w14:textId="77777777" w:rsidR="00E073A0" w:rsidRPr="00747C15" w:rsidRDefault="00E073A0" w:rsidP="00E073A0">
            <w:pPr>
              <w:spacing w:line="276" w:lineRule="auto"/>
              <w:rPr>
                <w:rFonts w:asciiTheme="majorHAnsi" w:eastAsia="CIDFont+F6" w:hAnsiTheme="majorHAnsi" w:cstheme="majorHAnsi"/>
                <w:sz w:val="20"/>
                <w:szCs w:val="20"/>
                <w:lang w:val="en-US" w:eastAsia="nl-NL"/>
              </w:rPr>
            </w:pPr>
            <w:r w:rsidRPr="00747C15">
              <w:rPr>
                <w:rFonts w:ascii="Segoe UI Symbol" w:eastAsia="CIDFont+F6" w:hAnsi="Segoe UI Symbol" w:cs="Segoe UI Symbol"/>
                <w:sz w:val="20"/>
                <w:szCs w:val="20"/>
                <w:lang w:val="en-US" w:eastAsia="nl-NL"/>
              </w:rPr>
              <w:t>☐</w:t>
            </w:r>
            <w:r w:rsidRPr="00747C15">
              <w:rPr>
                <w:rFonts w:asciiTheme="majorHAnsi" w:eastAsia="CIDFont+F6" w:hAnsiTheme="majorHAnsi" w:cstheme="majorHAnsi"/>
                <w:sz w:val="20"/>
                <w:szCs w:val="20"/>
                <w:lang w:val="en-US" w:eastAsia="nl-NL"/>
              </w:rPr>
              <w:t xml:space="preserve"> I did not receive emotional support </w:t>
            </w:r>
          </w:p>
          <w:p w14:paraId="09A541CE" w14:textId="77777777" w:rsidR="00E073A0" w:rsidRPr="00747C15" w:rsidRDefault="00E073A0" w:rsidP="00E073A0">
            <w:pPr>
              <w:spacing w:line="276" w:lineRule="auto"/>
              <w:rPr>
                <w:rFonts w:asciiTheme="majorHAnsi" w:eastAsia="CIDFont+F6" w:hAnsiTheme="majorHAnsi" w:cstheme="majorHAnsi"/>
                <w:sz w:val="20"/>
                <w:szCs w:val="20"/>
                <w:lang w:val="en-US" w:eastAsia="nl-NL"/>
              </w:rPr>
            </w:pPr>
            <w:r w:rsidRPr="00747C15">
              <w:rPr>
                <w:rFonts w:ascii="Segoe UI Symbol" w:eastAsia="CIDFont+F6" w:hAnsi="Segoe UI Symbol" w:cs="Segoe UI Symbol"/>
                <w:sz w:val="20"/>
                <w:szCs w:val="20"/>
                <w:lang w:val="en-US" w:eastAsia="nl-NL"/>
              </w:rPr>
              <w:t>☐</w:t>
            </w:r>
            <w:r w:rsidRPr="00747C15">
              <w:rPr>
                <w:rFonts w:asciiTheme="majorHAnsi" w:eastAsia="CIDFont+F6" w:hAnsiTheme="majorHAnsi" w:cstheme="majorHAnsi"/>
                <w:sz w:val="20"/>
                <w:szCs w:val="20"/>
                <w:lang w:val="en-US" w:eastAsia="nl-NL"/>
              </w:rPr>
              <w:t xml:space="preserve"> From my partner/friends/family  </w:t>
            </w:r>
          </w:p>
          <w:p w14:paraId="23DA3C80" w14:textId="77777777" w:rsidR="00E073A0" w:rsidRPr="00747C15" w:rsidRDefault="00E073A0" w:rsidP="00E073A0">
            <w:pPr>
              <w:spacing w:line="276" w:lineRule="auto"/>
              <w:rPr>
                <w:rFonts w:asciiTheme="majorHAnsi" w:eastAsia="CIDFont+F6" w:hAnsiTheme="majorHAnsi" w:cstheme="majorHAnsi"/>
                <w:sz w:val="20"/>
                <w:szCs w:val="20"/>
                <w:lang w:val="en-US" w:eastAsia="nl-NL"/>
              </w:rPr>
            </w:pPr>
            <w:r w:rsidRPr="00747C15">
              <w:rPr>
                <w:rFonts w:ascii="Segoe UI Symbol" w:eastAsia="CIDFont+F6" w:hAnsi="Segoe UI Symbol" w:cs="Segoe UI Symbol"/>
                <w:sz w:val="20"/>
                <w:szCs w:val="20"/>
                <w:lang w:val="en-US" w:eastAsia="nl-NL"/>
              </w:rPr>
              <w:t>☐</w:t>
            </w:r>
            <w:r w:rsidRPr="00747C15">
              <w:rPr>
                <w:rFonts w:asciiTheme="majorHAnsi" w:eastAsia="CIDFont+F6" w:hAnsiTheme="majorHAnsi" w:cstheme="majorHAnsi"/>
                <w:sz w:val="20"/>
                <w:szCs w:val="20"/>
                <w:lang w:val="en-US" w:eastAsia="nl-NL"/>
              </w:rPr>
              <w:t xml:space="preserve"> From my colleagues </w:t>
            </w:r>
          </w:p>
          <w:p w14:paraId="064FCAFA" w14:textId="77777777" w:rsidR="00E073A0" w:rsidRPr="00747C15" w:rsidRDefault="00E073A0" w:rsidP="00E073A0">
            <w:pPr>
              <w:spacing w:line="276" w:lineRule="auto"/>
              <w:rPr>
                <w:rFonts w:asciiTheme="majorHAnsi" w:eastAsia="CIDFont+F6" w:hAnsiTheme="majorHAnsi" w:cstheme="majorHAnsi"/>
                <w:sz w:val="20"/>
                <w:szCs w:val="20"/>
                <w:lang w:val="en-US" w:eastAsia="nl-NL"/>
              </w:rPr>
            </w:pPr>
            <w:r w:rsidRPr="00747C15">
              <w:rPr>
                <w:rFonts w:ascii="Segoe UI Symbol" w:eastAsia="CIDFont+F6" w:hAnsi="Segoe UI Symbol" w:cs="Segoe UI Symbol"/>
                <w:sz w:val="20"/>
                <w:szCs w:val="20"/>
                <w:lang w:val="en-US" w:eastAsia="nl-NL"/>
              </w:rPr>
              <w:t>☐</w:t>
            </w:r>
            <w:r w:rsidRPr="00747C15">
              <w:rPr>
                <w:rFonts w:asciiTheme="majorHAnsi" w:eastAsia="CIDFont+F6" w:hAnsiTheme="majorHAnsi" w:cstheme="majorHAnsi"/>
                <w:sz w:val="20"/>
                <w:szCs w:val="20"/>
                <w:lang w:val="en-US" w:eastAsia="nl-NL"/>
              </w:rPr>
              <w:t xml:space="preserve"> From my employer  </w:t>
            </w:r>
          </w:p>
          <w:p w14:paraId="76B04571" w14:textId="77777777" w:rsidR="00E073A0" w:rsidRPr="00747C15" w:rsidRDefault="00E073A0" w:rsidP="00E073A0">
            <w:pPr>
              <w:spacing w:line="276" w:lineRule="auto"/>
              <w:rPr>
                <w:rFonts w:asciiTheme="majorHAnsi" w:eastAsia="CIDFont+F6" w:hAnsiTheme="majorHAnsi" w:cstheme="majorHAnsi"/>
                <w:sz w:val="20"/>
                <w:szCs w:val="20"/>
                <w:lang w:val="en-US" w:eastAsia="nl-NL"/>
              </w:rPr>
            </w:pPr>
            <w:r w:rsidRPr="00747C15">
              <w:rPr>
                <w:rFonts w:ascii="Segoe UI Symbol" w:eastAsia="CIDFont+F6" w:hAnsi="Segoe UI Symbol" w:cs="Segoe UI Symbol"/>
                <w:sz w:val="20"/>
                <w:szCs w:val="20"/>
                <w:lang w:val="en-US" w:eastAsia="nl-NL"/>
              </w:rPr>
              <w:t>☐</w:t>
            </w:r>
            <w:r w:rsidRPr="00747C15">
              <w:rPr>
                <w:rFonts w:asciiTheme="majorHAnsi" w:eastAsia="CIDFont+F6" w:hAnsiTheme="majorHAnsi" w:cstheme="majorHAnsi"/>
                <w:sz w:val="20"/>
                <w:szCs w:val="20"/>
                <w:lang w:val="en-US" w:eastAsia="nl-NL"/>
              </w:rPr>
              <w:t xml:space="preserve"> From a professional   </w:t>
            </w:r>
          </w:p>
          <w:p w14:paraId="0DD668CD" w14:textId="77777777" w:rsidR="00E003C9" w:rsidRDefault="00E073A0" w:rsidP="00E073A0">
            <w:pPr>
              <w:spacing w:line="276" w:lineRule="auto"/>
              <w:rPr>
                <w:rFonts w:asciiTheme="majorHAnsi" w:eastAsia="CIDFont+F6" w:hAnsiTheme="majorHAnsi" w:cstheme="majorHAnsi"/>
                <w:sz w:val="20"/>
                <w:szCs w:val="20"/>
                <w:lang w:val="en-US" w:eastAsia="nl-NL"/>
              </w:rPr>
            </w:pPr>
            <w:r w:rsidRPr="00747C15">
              <w:rPr>
                <w:rFonts w:ascii="Segoe UI Symbol" w:eastAsia="CIDFont+F6" w:hAnsi="Segoe UI Symbol" w:cs="Segoe UI Symbol"/>
                <w:sz w:val="20"/>
                <w:szCs w:val="20"/>
                <w:lang w:val="en-US" w:eastAsia="nl-NL"/>
              </w:rPr>
              <w:t>☐</w:t>
            </w:r>
            <w:r w:rsidRPr="00747C15">
              <w:rPr>
                <w:rFonts w:asciiTheme="majorHAnsi" w:eastAsia="CIDFont+F6" w:hAnsiTheme="majorHAnsi" w:cstheme="majorHAnsi"/>
                <w:sz w:val="20"/>
                <w:szCs w:val="20"/>
                <w:lang w:val="en-US" w:eastAsia="nl-NL"/>
              </w:rPr>
              <w:t xml:space="preserve"> Other, namely (please specify)</w:t>
            </w:r>
            <w:r w:rsidRPr="00747C15">
              <w:rPr>
                <w:rFonts w:asciiTheme="majorHAnsi" w:eastAsia="CIDFont+F6" w:hAnsiTheme="majorHAnsi" w:cstheme="majorHAnsi"/>
                <w:sz w:val="20"/>
                <w:szCs w:val="20"/>
                <w:lang w:val="en-US" w:eastAsia="nl-NL"/>
              </w:rPr>
              <w:br/>
              <w:t>____________________________</w:t>
            </w:r>
          </w:p>
          <w:p w14:paraId="0BB10B5A" w14:textId="7B57E9C6" w:rsidR="00747C15" w:rsidRPr="00747C15" w:rsidRDefault="00747C15" w:rsidP="00E073A0">
            <w:pPr>
              <w:spacing w:line="276" w:lineRule="auto"/>
              <w:rPr>
                <w:rFonts w:asciiTheme="majorHAnsi" w:eastAsia="CIDFont+F6" w:hAnsiTheme="majorHAnsi" w:cstheme="majorHAnsi"/>
                <w:sz w:val="20"/>
                <w:szCs w:val="20"/>
                <w:lang w:val="en-US" w:eastAsia="nl-NL"/>
              </w:rPr>
            </w:pPr>
          </w:p>
        </w:tc>
        <w:tc>
          <w:tcPr>
            <w:tcW w:w="6799" w:type="dxa"/>
          </w:tcPr>
          <w:p w14:paraId="220D1FF6" w14:textId="77777777" w:rsidR="00E003C9" w:rsidRPr="00747C15" w:rsidRDefault="00E003C9" w:rsidP="00E003C9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14:paraId="4192B683" w14:textId="2F4B9330" w:rsidR="00E003C9" w:rsidRPr="00747C15" w:rsidRDefault="00E003C9" w:rsidP="00E003C9">
            <w:pPr>
              <w:pStyle w:val="Lijstalinea"/>
              <w:spacing w:line="276" w:lineRule="auto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</w:p>
        </w:tc>
      </w:tr>
      <w:tr w:rsidR="00747C15" w:rsidRPr="00EA1B05" w14:paraId="55E0732D" w14:textId="77777777" w:rsidTr="00382AC8">
        <w:trPr>
          <w:trHeight w:val="978"/>
        </w:trPr>
        <w:tc>
          <w:tcPr>
            <w:tcW w:w="1739" w:type="dxa"/>
          </w:tcPr>
          <w:p w14:paraId="30706405" w14:textId="77777777" w:rsidR="00747C15" w:rsidRPr="00747C15" w:rsidRDefault="00747C15" w:rsidP="00747C15">
            <w:pP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747C15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Wanted emotional support from </w:t>
            </w:r>
          </w:p>
          <w:p w14:paraId="00CEFF93" w14:textId="702E0485" w:rsidR="00747C15" w:rsidRPr="00747C15" w:rsidRDefault="00747C15" w:rsidP="00747C15">
            <w:pPr>
              <w:spacing w:line="276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483" w:type="dxa"/>
          </w:tcPr>
          <w:p w14:paraId="5E540E1A" w14:textId="7534CA8A" w:rsidR="00747C15" w:rsidRPr="00747C15" w:rsidRDefault="00747C15" w:rsidP="00747C15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7C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From whom did you want to receive emotional support during</w:t>
            </w:r>
            <w:r w:rsidR="00EA1B0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 w:rsidR="00EA1B05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[</w:t>
            </w:r>
            <w:r w:rsidR="00EA1B05">
              <w:rPr>
                <w:rFonts w:asciiTheme="majorHAnsi" w:hAnsiTheme="majorHAnsi" w:cstheme="majorHAnsi"/>
                <w:i/>
                <w:iCs/>
                <w:color w:val="000000" w:themeColor="text1"/>
                <w:sz w:val="20"/>
                <w:szCs w:val="20"/>
                <w:lang w:val="en-US"/>
              </w:rPr>
              <w:t>earlier defined period]</w:t>
            </w:r>
            <w:r w:rsidR="00EA1B05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?</w:t>
            </w:r>
            <w:r w:rsidRPr="00747C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more than one answer possible)</w:t>
            </w:r>
          </w:p>
          <w:p w14:paraId="59ADE41E" w14:textId="4F49821A" w:rsidR="00747C15" w:rsidRPr="00747C15" w:rsidRDefault="00747C15" w:rsidP="00747C15">
            <w:pPr>
              <w:spacing w:line="276" w:lineRule="auto"/>
              <w:rPr>
                <w:rFonts w:asciiTheme="majorHAnsi" w:eastAsia="CIDFont+F6" w:hAnsiTheme="majorHAnsi" w:cstheme="majorHAnsi"/>
                <w:sz w:val="20"/>
                <w:szCs w:val="20"/>
                <w:lang w:val="en-US" w:eastAsia="nl-NL"/>
              </w:rPr>
            </w:pPr>
            <w:r w:rsidRPr="00747C15">
              <w:rPr>
                <w:rFonts w:ascii="Segoe UI Symbol" w:eastAsia="CIDFont+F6" w:hAnsi="Segoe UI Symbol" w:cs="Segoe UI Symbol"/>
                <w:sz w:val="20"/>
                <w:szCs w:val="20"/>
                <w:lang w:val="en-US" w:eastAsia="nl-NL"/>
              </w:rPr>
              <w:t>☐</w:t>
            </w:r>
            <w:r w:rsidRPr="00747C15">
              <w:rPr>
                <w:rFonts w:asciiTheme="majorHAnsi" w:eastAsia="CIDFont+F6" w:hAnsiTheme="majorHAnsi" w:cstheme="majorHAnsi"/>
                <w:sz w:val="20"/>
                <w:szCs w:val="20"/>
                <w:lang w:val="en-US" w:eastAsia="nl-NL"/>
              </w:rPr>
              <w:t xml:space="preserve"> </w:t>
            </w:r>
            <w:r>
              <w:rPr>
                <w:rFonts w:asciiTheme="majorHAnsi" w:eastAsia="CIDFont+F6" w:hAnsiTheme="majorHAnsi" w:cstheme="majorHAnsi"/>
                <w:sz w:val="20"/>
                <w:szCs w:val="20"/>
                <w:lang w:val="en-US" w:eastAsia="nl-NL"/>
              </w:rPr>
              <w:t xml:space="preserve">From no one </w:t>
            </w:r>
          </w:p>
          <w:p w14:paraId="7F154995" w14:textId="77777777" w:rsidR="00747C15" w:rsidRPr="00747C15" w:rsidRDefault="00747C15" w:rsidP="00747C15">
            <w:pPr>
              <w:spacing w:line="276" w:lineRule="auto"/>
              <w:rPr>
                <w:rFonts w:asciiTheme="majorHAnsi" w:eastAsia="CIDFont+F6" w:hAnsiTheme="majorHAnsi" w:cstheme="majorHAnsi"/>
                <w:sz w:val="20"/>
                <w:szCs w:val="20"/>
                <w:lang w:val="en-US" w:eastAsia="nl-NL"/>
              </w:rPr>
            </w:pPr>
            <w:r w:rsidRPr="00747C15">
              <w:rPr>
                <w:rFonts w:ascii="Segoe UI Symbol" w:eastAsia="CIDFont+F6" w:hAnsi="Segoe UI Symbol" w:cs="Segoe UI Symbol"/>
                <w:sz w:val="20"/>
                <w:szCs w:val="20"/>
                <w:lang w:val="en-US" w:eastAsia="nl-NL"/>
              </w:rPr>
              <w:t>☐</w:t>
            </w:r>
            <w:r w:rsidRPr="00747C15">
              <w:rPr>
                <w:rFonts w:asciiTheme="majorHAnsi" w:eastAsia="CIDFont+F6" w:hAnsiTheme="majorHAnsi" w:cstheme="majorHAnsi"/>
                <w:sz w:val="20"/>
                <w:szCs w:val="20"/>
                <w:lang w:val="en-US" w:eastAsia="nl-NL"/>
              </w:rPr>
              <w:t xml:space="preserve"> From my partner/friends/family  </w:t>
            </w:r>
          </w:p>
          <w:p w14:paraId="6EB4CE8A" w14:textId="77777777" w:rsidR="00747C15" w:rsidRPr="00747C15" w:rsidRDefault="00747C15" w:rsidP="00747C15">
            <w:pPr>
              <w:spacing w:line="276" w:lineRule="auto"/>
              <w:rPr>
                <w:rFonts w:asciiTheme="majorHAnsi" w:eastAsia="CIDFont+F6" w:hAnsiTheme="majorHAnsi" w:cstheme="majorHAnsi"/>
                <w:sz w:val="20"/>
                <w:szCs w:val="20"/>
                <w:lang w:val="en-US" w:eastAsia="nl-NL"/>
              </w:rPr>
            </w:pPr>
            <w:r w:rsidRPr="00747C15">
              <w:rPr>
                <w:rFonts w:ascii="Segoe UI Symbol" w:eastAsia="CIDFont+F6" w:hAnsi="Segoe UI Symbol" w:cs="Segoe UI Symbol"/>
                <w:sz w:val="20"/>
                <w:szCs w:val="20"/>
                <w:lang w:val="en-US" w:eastAsia="nl-NL"/>
              </w:rPr>
              <w:t>☐</w:t>
            </w:r>
            <w:r w:rsidRPr="00747C15">
              <w:rPr>
                <w:rFonts w:asciiTheme="majorHAnsi" w:eastAsia="CIDFont+F6" w:hAnsiTheme="majorHAnsi" w:cstheme="majorHAnsi"/>
                <w:sz w:val="20"/>
                <w:szCs w:val="20"/>
                <w:lang w:val="en-US" w:eastAsia="nl-NL"/>
              </w:rPr>
              <w:t xml:space="preserve"> From my colleagues </w:t>
            </w:r>
          </w:p>
          <w:p w14:paraId="29647640" w14:textId="77777777" w:rsidR="00747C15" w:rsidRPr="00747C15" w:rsidRDefault="00747C15" w:rsidP="00747C15">
            <w:pPr>
              <w:spacing w:line="276" w:lineRule="auto"/>
              <w:rPr>
                <w:rFonts w:asciiTheme="majorHAnsi" w:eastAsia="CIDFont+F6" w:hAnsiTheme="majorHAnsi" w:cstheme="majorHAnsi"/>
                <w:sz w:val="20"/>
                <w:szCs w:val="20"/>
                <w:lang w:val="en-US" w:eastAsia="nl-NL"/>
              </w:rPr>
            </w:pPr>
            <w:r w:rsidRPr="00747C15">
              <w:rPr>
                <w:rFonts w:ascii="Segoe UI Symbol" w:eastAsia="CIDFont+F6" w:hAnsi="Segoe UI Symbol" w:cs="Segoe UI Symbol"/>
                <w:sz w:val="20"/>
                <w:szCs w:val="20"/>
                <w:lang w:val="en-US" w:eastAsia="nl-NL"/>
              </w:rPr>
              <w:t>☐</w:t>
            </w:r>
            <w:r w:rsidRPr="00747C15">
              <w:rPr>
                <w:rFonts w:asciiTheme="majorHAnsi" w:eastAsia="CIDFont+F6" w:hAnsiTheme="majorHAnsi" w:cstheme="majorHAnsi"/>
                <w:sz w:val="20"/>
                <w:szCs w:val="20"/>
                <w:lang w:val="en-US" w:eastAsia="nl-NL"/>
              </w:rPr>
              <w:t xml:space="preserve"> From my employer  </w:t>
            </w:r>
          </w:p>
          <w:p w14:paraId="0E19414E" w14:textId="77777777" w:rsidR="00747C15" w:rsidRPr="00747C15" w:rsidRDefault="00747C15" w:rsidP="00747C15">
            <w:pPr>
              <w:spacing w:line="276" w:lineRule="auto"/>
              <w:rPr>
                <w:rFonts w:asciiTheme="majorHAnsi" w:eastAsia="CIDFont+F6" w:hAnsiTheme="majorHAnsi" w:cstheme="majorHAnsi"/>
                <w:sz w:val="20"/>
                <w:szCs w:val="20"/>
                <w:lang w:val="en-US" w:eastAsia="nl-NL"/>
              </w:rPr>
            </w:pPr>
            <w:r w:rsidRPr="00747C15">
              <w:rPr>
                <w:rFonts w:ascii="Segoe UI Symbol" w:eastAsia="CIDFont+F6" w:hAnsi="Segoe UI Symbol" w:cs="Segoe UI Symbol"/>
                <w:sz w:val="20"/>
                <w:szCs w:val="20"/>
                <w:lang w:val="en-US" w:eastAsia="nl-NL"/>
              </w:rPr>
              <w:t>☐</w:t>
            </w:r>
            <w:r w:rsidRPr="00747C15">
              <w:rPr>
                <w:rFonts w:asciiTheme="majorHAnsi" w:eastAsia="CIDFont+F6" w:hAnsiTheme="majorHAnsi" w:cstheme="majorHAnsi"/>
                <w:sz w:val="20"/>
                <w:szCs w:val="20"/>
                <w:lang w:val="en-US" w:eastAsia="nl-NL"/>
              </w:rPr>
              <w:t xml:space="preserve"> From a professional   </w:t>
            </w:r>
          </w:p>
          <w:p w14:paraId="2E4EA80D" w14:textId="77777777" w:rsidR="00747C15" w:rsidRDefault="00747C15" w:rsidP="00747C15">
            <w:pPr>
              <w:tabs>
                <w:tab w:val="left" w:pos="2505"/>
              </w:tabs>
              <w:rPr>
                <w:rFonts w:asciiTheme="majorHAnsi" w:eastAsia="CIDFont+F6" w:hAnsiTheme="majorHAnsi" w:cstheme="majorHAnsi"/>
                <w:sz w:val="20"/>
                <w:szCs w:val="20"/>
                <w:lang w:val="en-US" w:eastAsia="nl-NL"/>
              </w:rPr>
            </w:pPr>
            <w:r w:rsidRPr="00747C15">
              <w:rPr>
                <w:rFonts w:ascii="Segoe UI Symbol" w:eastAsia="CIDFont+F6" w:hAnsi="Segoe UI Symbol" w:cs="Segoe UI Symbol"/>
                <w:sz w:val="20"/>
                <w:szCs w:val="20"/>
                <w:lang w:val="en-US" w:eastAsia="nl-NL"/>
              </w:rPr>
              <w:t>☐</w:t>
            </w:r>
            <w:r w:rsidRPr="00747C15">
              <w:rPr>
                <w:rFonts w:asciiTheme="majorHAnsi" w:eastAsia="CIDFont+F6" w:hAnsiTheme="majorHAnsi" w:cstheme="majorHAnsi"/>
                <w:sz w:val="20"/>
                <w:szCs w:val="20"/>
                <w:lang w:val="en-US" w:eastAsia="nl-NL"/>
              </w:rPr>
              <w:t xml:space="preserve"> Other, namely (please specify)</w:t>
            </w:r>
            <w:r w:rsidRPr="00747C15">
              <w:rPr>
                <w:rFonts w:asciiTheme="majorHAnsi" w:eastAsia="CIDFont+F6" w:hAnsiTheme="majorHAnsi" w:cstheme="majorHAnsi"/>
                <w:sz w:val="20"/>
                <w:szCs w:val="20"/>
                <w:lang w:val="en-US" w:eastAsia="nl-NL"/>
              </w:rPr>
              <w:br/>
              <w:t>____________________________</w:t>
            </w:r>
          </w:p>
          <w:p w14:paraId="202F5F27" w14:textId="79EB0ED2" w:rsidR="00747C15" w:rsidRPr="00747C15" w:rsidRDefault="00747C15" w:rsidP="00747C15">
            <w:pPr>
              <w:tabs>
                <w:tab w:val="left" w:pos="2505"/>
              </w:tabs>
              <w:rPr>
                <w:rFonts w:asciiTheme="majorHAnsi" w:eastAsia="MS Gothic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799" w:type="dxa"/>
          </w:tcPr>
          <w:p w14:paraId="54623036" w14:textId="77777777" w:rsidR="00747C15" w:rsidRPr="00747C15" w:rsidRDefault="00747C15" w:rsidP="00747C15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</w:tbl>
    <w:p w14:paraId="60672F5D" w14:textId="77777777" w:rsidR="00E44C49" w:rsidRPr="00747C15" w:rsidRDefault="00E44C49" w:rsidP="00E44C49">
      <w:pPr>
        <w:spacing w:line="276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7190DBF2" w14:textId="77777777" w:rsidR="00E44C49" w:rsidRPr="00747C15" w:rsidRDefault="00E44C49" w:rsidP="00E44C49">
      <w:pPr>
        <w:spacing w:line="276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5D52D8F6" w14:textId="77777777" w:rsidR="00E44C49" w:rsidRPr="00747C15" w:rsidRDefault="00E44C49" w:rsidP="00E44C49">
      <w:pPr>
        <w:spacing w:line="276" w:lineRule="auto"/>
        <w:rPr>
          <w:rFonts w:asciiTheme="majorHAnsi" w:hAnsiTheme="majorHAnsi" w:cstheme="majorHAnsi"/>
          <w:sz w:val="20"/>
          <w:szCs w:val="20"/>
          <w:lang w:val="en-US"/>
        </w:rPr>
      </w:pPr>
    </w:p>
    <w:sectPr w:rsidR="00E44C49" w:rsidRPr="00747C15" w:rsidSect="00E44C4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4389B8" w14:textId="77777777" w:rsidR="00E44C49" w:rsidRDefault="00E44C49" w:rsidP="00E44C49">
      <w:pPr>
        <w:spacing w:after="0" w:line="240" w:lineRule="auto"/>
      </w:pPr>
      <w:r>
        <w:separator/>
      </w:r>
    </w:p>
  </w:endnote>
  <w:endnote w:type="continuationSeparator" w:id="0">
    <w:p w14:paraId="4B0F40F8" w14:textId="77777777" w:rsidR="00E44C49" w:rsidRDefault="00E44C49" w:rsidP="00E44C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IDFont+F6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5A2D8F" w14:textId="77777777" w:rsidR="00E44C49" w:rsidRDefault="00E44C49" w:rsidP="00E44C49">
      <w:pPr>
        <w:spacing w:after="0" w:line="240" w:lineRule="auto"/>
      </w:pPr>
      <w:r>
        <w:separator/>
      </w:r>
    </w:p>
  </w:footnote>
  <w:footnote w:type="continuationSeparator" w:id="0">
    <w:p w14:paraId="36FBA4E5" w14:textId="77777777" w:rsidR="00E44C49" w:rsidRDefault="00E44C49" w:rsidP="00E44C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AA293F"/>
    <w:multiLevelType w:val="hybridMultilevel"/>
    <w:tmpl w:val="EE4C5A8E"/>
    <w:lvl w:ilvl="0" w:tplc="47BC739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307CFB"/>
    <w:multiLevelType w:val="hybridMultilevel"/>
    <w:tmpl w:val="7D246CDA"/>
    <w:lvl w:ilvl="0" w:tplc="233C3E06">
      <w:numFmt w:val="bullet"/>
      <w:pStyle w:val="SulaSingleChoiceOption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5C36030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960E0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C7ACD1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54E9D2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CA4885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F6752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BA4D44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A04D82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E23673"/>
    <w:multiLevelType w:val="hybridMultilevel"/>
    <w:tmpl w:val="1394911C"/>
    <w:lvl w:ilvl="0" w:tplc="233C3E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8C03C7"/>
    <w:multiLevelType w:val="hybridMultilevel"/>
    <w:tmpl w:val="41E44CD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0B5600"/>
    <w:multiLevelType w:val="hybridMultilevel"/>
    <w:tmpl w:val="003C700E"/>
    <w:lvl w:ilvl="0" w:tplc="233C3E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083E6B"/>
    <w:multiLevelType w:val="hybridMultilevel"/>
    <w:tmpl w:val="3D066738"/>
    <w:lvl w:ilvl="0" w:tplc="F306B4A0">
      <w:start w:val="1"/>
      <w:numFmt w:val="bullet"/>
      <w:pStyle w:val="SulaMultipleChoiceOption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ABC8B7D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A18710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52FF8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D540CA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33AA4E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BC7DE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B61F8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4F41C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0130102">
    <w:abstractNumId w:val="4"/>
  </w:num>
  <w:num w:numId="2" w16cid:durableId="366609886">
    <w:abstractNumId w:val="5"/>
  </w:num>
  <w:num w:numId="3" w16cid:durableId="161241513">
    <w:abstractNumId w:val="1"/>
  </w:num>
  <w:num w:numId="4" w16cid:durableId="1292708468">
    <w:abstractNumId w:val="0"/>
  </w:num>
  <w:num w:numId="5" w16cid:durableId="1862434536">
    <w:abstractNumId w:val="2"/>
  </w:num>
  <w:num w:numId="6" w16cid:durableId="31203035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4C49"/>
    <w:rsid w:val="000231EB"/>
    <w:rsid w:val="000C3107"/>
    <w:rsid w:val="00216411"/>
    <w:rsid w:val="00627947"/>
    <w:rsid w:val="006A3F44"/>
    <w:rsid w:val="00747C15"/>
    <w:rsid w:val="00E003C9"/>
    <w:rsid w:val="00E073A0"/>
    <w:rsid w:val="00E44C49"/>
    <w:rsid w:val="00EA1B05"/>
    <w:rsid w:val="00EE5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5A832E"/>
  <w15:chartTrackingRefBased/>
  <w15:docId w15:val="{19725E10-7804-400A-8406-D363CDB81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44C49"/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E003C9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link w:val="LijstalineaChar"/>
    <w:uiPriority w:val="34"/>
    <w:qFormat/>
    <w:rsid w:val="00E44C49"/>
    <w:pPr>
      <w:ind w:left="720"/>
      <w:contextualSpacing/>
    </w:pPr>
  </w:style>
  <w:style w:type="table" w:styleId="Tabelraster">
    <w:name w:val="Table Grid"/>
    <w:basedOn w:val="Standaardtabel"/>
    <w:rsid w:val="00E44C4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laQuestionText">
    <w:name w:val="Sula_Question_Text"/>
    <w:basedOn w:val="Standaard"/>
    <w:link w:val="SulaQuestionTextChar"/>
    <w:qFormat/>
    <w:rsid w:val="00E44C49"/>
    <w:pPr>
      <w:tabs>
        <w:tab w:val="right" w:pos="9072"/>
      </w:tabs>
      <w:spacing w:before="360" w:after="120" w:line="240" w:lineRule="auto"/>
    </w:pPr>
    <w:rPr>
      <w:rFonts w:ascii="Arial" w:eastAsia="Times New Roman" w:hAnsi="Arial" w:cs="Arial"/>
      <w:szCs w:val="24"/>
      <w:lang w:val="en-US" w:eastAsia="de-CH"/>
    </w:rPr>
  </w:style>
  <w:style w:type="character" w:customStyle="1" w:styleId="SulaQuestionTextChar">
    <w:name w:val="Sula_Question_Text Char"/>
    <w:basedOn w:val="Standaardalinea-lettertype"/>
    <w:link w:val="SulaQuestionText"/>
    <w:rsid w:val="00E44C49"/>
    <w:rPr>
      <w:rFonts w:ascii="Arial" w:eastAsia="Times New Roman" w:hAnsi="Arial" w:cs="Arial"/>
      <w:szCs w:val="24"/>
      <w:lang w:val="en-US" w:eastAsia="de-CH"/>
    </w:rPr>
  </w:style>
  <w:style w:type="paragraph" w:customStyle="1" w:styleId="SulaMultipleChoiceOption">
    <w:name w:val="Sula_Multiple_Choice_Option"/>
    <w:basedOn w:val="Lijstalinea"/>
    <w:link w:val="SulaMultipleChoiceOptionChar"/>
    <w:qFormat/>
    <w:rsid w:val="00E44C49"/>
    <w:pPr>
      <w:numPr>
        <w:numId w:val="2"/>
      </w:numPr>
      <w:tabs>
        <w:tab w:val="num" w:pos="360"/>
      </w:tabs>
      <w:spacing w:after="0" w:line="240" w:lineRule="auto"/>
      <w:ind w:firstLine="0"/>
    </w:pPr>
    <w:rPr>
      <w:rFonts w:ascii="Arial" w:eastAsia="Times New Roman" w:hAnsi="Arial" w:cs="Arial"/>
      <w:sz w:val="18"/>
      <w:szCs w:val="24"/>
      <w:lang w:val="en-US" w:eastAsia="de-CH"/>
    </w:rPr>
  </w:style>
  <w:style w:type="character" w:customStyle="1" w:styleId="SulaMultipleChoiceOptionChar">
    <w:name w:val="Sula_Multiple_Choice_Option Char"/>
    <w:basedOn w:val="Standaardalinea-lettertype"/>
    <w:link w:val="SulaMultipleChoiceOption"/>
    <w:rsid w:val="00E44C49"/>
    <w:rPr>
      <w:rFonts w:ascii="Arial" w:eastAsia="Times New Roman" w:hAnsi="Arial" w:cs="Arial"/>
      <w:sz w:val="18"/>
      <w:szCs w:val="24"/>
      <w:lang w:val="en-US" w:eastAsia="de-CH"/>
    </w:rPr>
  </w:style>
  <w:style w:type="paragraph" w:customStyle="1" w:styleId="SulaSingleChoiceOption">
    <w:name w:val="Sula_SingleChoice_Option"/>
    <w:basedOn w:val="Lijstalinea"/>
    <w:link w:val="SulaSingleChoiceOptionChar"/>
    <w:qFormat/>
    <w:rsid w:val="00E44C49"/>
    <w:pPr>
      <w:numPr>
        <w:numId w:val="3"/>
      </w:numPr>
      <w:tabs>
        <w:tab w:val="num" w:pos="360"/>
      </w:tabs>
      <w:spacing w:after="0" w:line="240" w:lineRule="auto"/>
      <w:ind w:firstLine="0"/>
    </w:pPr>
    <w:rPr>
      <w:rFonts w:ascii="Arial" w:eastAsia="Times New Roman" w:hAnsi="Arial" w:cs="Arial"/>
      <w:sz w:val="18"/>
      <w:szCs w:val="24"/>
      <w:lang w:val="en-US" w:eastAsia="de-CH"/>
    </w:rPr>
  </w:style>
  <w:style w:type="character" w:customStyle="1" w:styleId="SulaSingleChoiceOptionChar">
    <w:name w:val="Sula_SingleChoice_Option Char"/>
    <w:basedOn w:val="Standaardalinea-lettertype"/>
    <w:link w:val="SulaSingleChoiceOption"/>
    <w:rsid w:val="00E44C49"/>
    <w:rPr>
      <w:rFonts w:ascii="Arial" w:eastAsia="Times New Roman" w:hAnsi="Arial" w:cs="Arial"/>
      <w:sz w:val="18"/>
      <w:szCs w:val="24"/>
      <w:lang w:val="en-US" w:eastAsia="de-CH"/>
    </w:rPr>
  </w:style>
  <w:style w:type="character" w:customStyle="1" w:styleId="LijstalineaChar">
    <w:name w:val="Lijstalinea Char"/>
    <w:basedOn w:val="Standaardalinea-lettertype"/>
    <w:link w:val="Lijstalinea"/>
    <w:uiPriority w:val="34"/>
    <w:rsid w:val="00E44C49"/>
  </w:style>
  <w:style w:type="paragraph" w:styleId="Koptekst">
    <w:name w:val="header"/>
    <w:basedOn w:val="Standaard"/>
    <w:link w:val="KoptekstChar"/>
    <w:uiPriority w:val="99"/>
    <w:unhideWhenUsed/>
    <w:rsid w:val="00E44C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44C49"/>
  </w:style>
  <w:style w:type="paragraph" w:styleId="Voettekst">
    <w:name w:val="footer"/>
    <w:basedOn w:val="Standaard"/>
    <w:link w:val="VoettekstChar"/>
    <w:uiPriority w:val="99"/>
    <w:unhideWhenUsed/>
    <w:rsid w:val="00E44C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44C49"/>
  </w:style>
  <w:style w:type="paragraph" w:styleId="Titel">
    <w:name w:val="Title"/>
    <w:basedOn w:val="Standaard"/>
    <w:next w:val="Standaard"/>
    <w:link w:val="TitelChar"/>
    <w:autoRedefine/>
    <w:qFormat/>
    <w:rsid w:val="00E003C9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elChar">
    <w:name w:val="Titel Char"/>
    <w:basedOn w:val="Standaardalinea-lettertype"/>
    <w:link w:val="Titel"/>
    <w:rsid w:val="00E003C9"/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Kop1Char">
    <w:name w:val="Kop 1 Char"/>
    <w:basedOn w:val="Standaardalinea-lettertype"/>
    <w:link w:val="Kop1"/>
    <w:uiPriority w:val="9"/>
    <w:rsid w:val="00E003C9"/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23</Words>
  <Characters>232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, M. (Masha)</dc:creator>
  <cp:keywords/>
  <dc:description/>
  <cp:lastModifiedBy>Zee, M. (Masha)</cp:lastModifiedBy>
  <cp:revision>4</cp:revision>
  <dcterms:created xsi:type="dcterms:W3CDTF">2024-07-05T13:56:00Z</dcterms:created>
  <dcterms:modified xsi:type="dcterms:W3CDTF">2024-07-24T11:37:00Z</dcterms:modified>
</cp:coreProperties>
</file>